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314AE" w14:textId="745F8CB1" w:rsidR="00843D2F" w:rsidRPr="00726CFD" w:rsidRDefault="00843D2F" w:rsidP="007E54DA">
      <w:pPr>
        <w:spacing w:line="480" w:lineRule="auto"/>
        <w:rPr>
          <w:rFonts w:ascii="Times New Roman" w:eastAsia="ＭＳ 明朝" w:hAnsi="Times New Roman" w:cs="Times New Roman"/>
          <w:i/>
          <w:color w:val="000000" w:themeColor="text1"/>
          <w:sz w:val="24"/>
        </w:rPr>
      </w:pPr>
      <w:r w:rsidRPr="00726CFD">
        <w:rPr>
          <w:rFonts w:ascii="Times New Roman" w:eastAsia="ＭＳ 明朝" w:hAnsi="Times New Roman" w:cs="Times New Roman"/>
          <w:i/>
          <w:color w:val="000000" w:themeColor="text1"/>
          <w:sz w:val="24"/>
        </w:rPr>
        <w:t>Supplementary files</w:t>
      </w:r>
      <w:bookmarkStart w:id="0" w:name="_GoBack"/>
      <w:bookmarkEnd w:id="0"/>
    </w:p>
    <w:p w14:paraId="34E30F18" w14:textId="3D05F991" w:rsidR="007E54DA" w:rsidRPr="00726CFD" w:rsidRDefault="00D23E25" w:rsidP="007E54DA">
      <w:pPr>
        <w:spacing w:line="480" w:lineRule="auto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>A systematic review of c</w:t>
      </w:r>
      <w:r w:rsidR="00FB2956"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>orticosteroid treatment for non-critically ill patients with COVID-19</w:t>
      </w:r>
    </w:p>
    <w:p w14:paraId="782C0007" w14:textId="6C94B64D" w:rsidR="007E54DA" w:rsidRPr="00726CFD" w:rsidRDefault="007E54DA" w:rsidP="007E54DA">
      <w:pPr>
        <w:spacing w:line="480" w:lineRule="auto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</w:p>
    <w:p w14:paraId="4B0A07BA" w14:textId="77777777" w:rsidR="007E54DA" w:rsidRPr="00726CFD" w:rsidRDefault="007E54DA" w:rsidP="007E54DA">
      <w:pPr>
        <w:pStyle w:val="ab"/>
        <w:spacing w:line="480" w:lineRule="auto"/>
        <w:rPr>
          <w:rFonts w:ascii="Times New Roman" w:eastAsia="ＭＳ 明朝" w:hAnsi="Times New Roman" w:cs="Times New Roman"/>
          <w:iCs/>
          <w:color w:val="000000" w:themeColor="text1"/>
          <w:sz w:val="24"/>
          <w:szCs w:val="24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  <w:szCs w:val="24"/>
        </w:rPr>
        <w:t>Hisayuki Shuto MD* (1), Kosaku Komiya MD, MPH, PhD* (1), Mari Yamasue MD, PhD (1), Sonoe Uchida MD (1), Takashi Ogura MD, PhD (2), Hiroshi Mukae MD, PhD (3), Kazuhiro Tateda MD, PhD (4), Kazufumi Hiramatsu MD, PhD (1)(5), Jun-ichi Kadota MD, PhD (1)(6)</w:t>
      </w:r>
    </w:p>
    <w:p w14:paraId="0D34DB2B" w14:textId="05D22392" w:rsidR="007E54DA" w:rsidRPr="00726CFD" w:rsidRDefault="007E54DA" w:rsidP="007E54DA">
      <w:pPr>
        <w:spacing w:line="480" w:lineRule="auto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</w:p>
    <w:p w14:paraId="3FC8B5BF" w14:textId="77777777" w:rsidR="007E54DA" w:rsidRPr="00726CFD" w:rsidRDefault="007E54DA" w:rsidP="007E54DA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iCs/>
          <w:color w:val="000000" w:themeColor="text1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</w:rPr>
        <w:t>1) Department of Respiratory Medicine and Infectious Diseases, Oita University Faculty of Medicine, 1-1 Idaigaoka, Hasama-machi, Yufu, Oita 879-5593, Japan.</w:t>
      </w:r>
    </w:p>
    <w:p w14:paraId="11F131E9" w14:textId="77777777" w:rsidR="007E54DA" w:rsidRPr="00726CFD" w:rsidRDefault="007E54DA" w:rsidP="007E54DA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iCs/>
          <w:color w:val="000000" w:themeColor="text1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</w:rPr>
        <w:t>2) Department of Respiratory Medicine, Kanagawa Cardiovascular and Respiratory Center, 6-16-1 Tomioka-higashi, Kanazawa-ku, Yokohama, Kanagawa, 236-0051, Japan.</w:t>
      </w:r>
    </w:p>
    <w:p w14:paraId="6D148318" w14:textId="77777777" w:rsidR="007E54DA" w:rsidRPr="00726CFD" w:rsidRDefault="007E54DA" w:rsidP="007E54DA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iCs/>
          <w:color w:val="000000" w:themeColor="text1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</w:rPr>
        <w:t>3) Department of Respiratory Medicine, Nagasaki University Graduate School of Biomedical Sciences, 1-7-1 Sakamoto, Nagasaki, 852-8501, Japan.</w:t>
      </w:r>
    </w:p>
    <w:p w14:paraId="46F62C8D" w14:textId="77777777" w:rsidR="007E54DA" w:rsidRPr="00726CFD" w:rsidRDefault="007E54DA" w:rsidP="007E54DA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iCs/>
          <w:color w:val="000000" w:themeColor="text1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</w:rPr>
        <w:t>4) President of the Japanese Association for Infectious Disease, Department of Microbiology and Infectious Diseases, Toho University School of Medicine, 6-11-1 Ohmori-nishi, Ohta-ku, Tokyo, 143-8541, Japan.</w:t>
      </w:r>
    </w:p>
    <w:p w14:paraId="6D17E860" w14:textId="77777777" w:rsidR="007E54DA" w:rsidRPr="00726CFD" w:rsidRDefault="007E54DA" w:rsidP="007E54DA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iCs/>
          <w:color w:val="000000" w:themeColor="text1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</w:rPr>
        <w:lastRenderedPageBreak/>
        <w:t>5) Department of Medical Safety Management, Oita University Faculty of Medicine, 1-1 Idaigaoka, Hasama-machi, Yufu, Oita 879-5593, Japan.</w:t>
      </w:r>
    </w:p>
    <w:p w14:paraId="493A8BD5" w14:textId="77777777" w:rsidR="007E54DA" w:rsidRPr="00726CFD" w:rsidRDefault="007E54DA" w:rsidP="007E54DA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iCs/>
          <w:color w:val="000000" w:themeColor="text1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</w:rPr>
        <w:t>6) Director, Nagasaki Harbor Medical Center, 6-39 Shinchi-machi, Nagasaki, 850-8555, Japan.</w:t>
      </w:r>
    </w:p>
    <w:p w14:paraId="0C71E6EA" w14:textId="2022972B" w:rsidR="007E54DA" w:rsidRPr="00726CFD" w:rsidRDefault="007E54DA" w:rsidP="007E54DA">
      <w:pPr>
        <w:spacing w:line="480" w:lineRule="auto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</w:p>
    <w:p w14:paraId="08B46239" w14:textId="7A77529B" w:rsidR="007E54DA" w:rsidRPr="00726CFD" w:rsidRDefault="007E54DA" w:rsidP="007E54DA">
      <w:pPr>
        <w:spacing w:line="480" w:lineRule="auto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 xml:space="preserve">*These </w:t>
      </w:r>
      <w:r w:rsidR="00C96B00"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 xml:space="preserve">first </w:t>
      </w: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>authors e</w:t>
      </w:r>
      <w:r w:rsidR="00C96B00"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>qually contributed to this article</w:t>
      </w: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>.</w:t>
      </w:r>
    </w:p>
    <w:p w14:paraId="3956EC07" w14:textId="00FC6C50" w:rsidR="003011A6" w:rsidRPr="00726CFD" w:rsidRDefault="003011A6">
      <w:pPr>
        <w:widowControl/>
        <w:jc w:val="left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br w:type="page"/>
      </w:r>
    </w:p>
    <w:p w14:paraId="13087CEC" w14:textId="0117B267" w:rsidR="003011A6" w:rsidRPr="00726CFD" w:rsidRDefault="003011A6" w:rsidP="003011A6">
      <w:pPr>
        <w:rPr>
          <w:rFonts w:ascii="Times New Roman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 xml:space="preserve">Supplementary Table </w:t>
      </w:r>
      <w:r w:rsidR="00210AA9" w:rsidRPr="00726CFD">
        <w:rPr>
          <w:rFonts w:ascii="Times New Roman" w:hAnsi="Times New Roman" w:cs="Times New Roman"/>
          <w:iCs/>
          <w:color w:val="000000" w:themeColor="text1"/>
          <w:sz w:val="24"/>
        </w:rPr>
        <w:t>S</w:t>
      </w:r>
      <w:r w:rsidRPr="00726CFD">
        <w:rPr>
          <w:rFonts w:ascii="Times New Roman" w:hAnsi="Times New Roman" w:cs="Times New Roman"/>
          <w:iCs/>
          <w:color w:val="000000" w:themeColor="text1"/>
          <w:sz w:val="24"/>
        </w:rPr>
        <w:t>1. Search strategy</w:t>
      </w:r>
    </w:p>
    <w:p w14:paraId="47AD284D" w14:textId="77777777" w:rsidR="003011A6" w:rsidRPr="00726CFD" w:rsidRDefault="003011A6" w:rsidP="003011A6">
      <w:pPr>
        <w:rPr>
          <w:rFonts w:ascii="Times New Roman" w:hAnsi="Times New Roman" w:cs="Times New Roman"/>
          <w:iCs/>
          <w:color w:val="000000" w:themeColor="text1"/>
          <w:sz w:val="24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690"/>
        <w:gridCol w:w="5798"/>
      </w:tblGrid>
      <w:tr w:rsidR="00726CFD" w:rsidRPr="00726CFD" w14:paraId="7F015BA9" w14:textId="77777777" w:rsidTr="00C22B2D">
        <w:tc>
          <w:tcPr>
            <w:tcW w:w="2690" w:type="dxa"/>
          </w:tcPr>
          <w:p w14:paraId="58EFDF26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Source</w:t>
            </w:r>
          </w:p>
        </w:tc>
        <w:tc>
          <w:tcPr>
            <w:tcW w:w="5798" w:type="dxa"/>
          </w:tcPr>
          <w:p w14:paraId="05509218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Strategy</w:t>
            </w:r>
          </w:p>
        </w:tc>
      </w:tr>
      <w:tr w:rsidR="00726CFD" w:rsidRPr="00726CFD" w14:paraId="3B807F37" w14:textId="77777777" w:rsidTr="00C22B2D">
        <w:tc>
          <w:tcPr>
            <w:tcW w:w="2690" w:type="dxa"/>
          </w:tcPr>
          <w:p w14:paraId="72266464" w14:textId="05EBB185" w:rsidR="00C22B2D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Pubmed, EMBASE, CENTRAL</w:t>
            </w:r>
          </w:p>
        </w:tc>
        <w:tc>
          <w:tcPr>
            <w:tcW w:w="5798" w:type="dxa"/>
          </w:tcPr>
          <w:p w14:paraId="3086B953" w14:textId="6F534A9C" w:rsidR="00C22B2D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((COVID-19) OR (SARS-CoV-2) OR (coronavirus disease 2019)) AND ((corticosteroids) OR (steroids) OR (methylprednisolone) OR (hydrocortisone) OR (prednisolone) OR (prednisone) OR (dexamethasone) OR (cortisol) OR (glucocorticoids))</w:t>
            </w:r>
          </w:p>
        </w:tc>
      </w:tr>
      <w:tr w:rsidR="00726CFD" w:rsidRPr="00726CFD" w14:paraId="07F7D305" w14:textId="77777777" w:rsidTr="00C22B2D">
        <w:tc>
          <w:tcPr>
            <w:tcW w:w="2690" w:type="dxa"/>
          </w:tcPr>
          <w:p w14:paraId="4B9D478F" w14:textId="6F663DE0" w:rsidR="003011A6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edRxiv</w:t>
            </w:r>
          </w:p>
        </w:tc>
        <w:tc>
          <w:tcPr>
            <w:tcW w:w="5798" w:type="dxa"/>
          </w:tcPr>
          <w:p w14:paraId="6BCF05F9" w14:textId="55334728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Due to the limited space in the search slot in MedRxiv, we modified the search strategy as follows:</w:t>
            </w:r>
          </w:p>
          <w:p w14:paraId="0025172C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786DB6BE" w14:textId="54FBE136" w:rsidR="003011A6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((COVID-19) OR (SARS-CoV-2) OR (coronavirus disease 2019)) AND ((corticosteroids) OR (steroids))</w:t>
            </w:r>
          </w:p>
          <w:p w14:paraId="5DFBAC22" w14:textId="77777777" w:rsidR="00C22B2D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240887CB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or</w:t>
            </w:r>
          </w:p>
          <w:p w14:paraId="764E3875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64295FDA" w14:textId="3921CD6F" w:rsidR="003011A6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((COVID-19) OR (SARS-CoV-2) OR (coronavirus disease 2019)) AND ((methylprednisolone) OR (hydrocortisone))</w:t>
            </w:r>
          </w:p>
          <w:p w14:paraId="60D2FEAD" w14:textId="77777777" w:rsidR="00C22B2D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224F1D3E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or</w:t>
            </w:r>
          </w:p>
          <w:p w14:paraId="50218E57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325E9000" w14:textId="35A7E09A" w:rsidR="003011A6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((COVID-19) OR (SARS-CoV-2) OR (coronavirus disease 2019)) AND ((prednisolone) OR (prednisone) OR (dexamethasone))</w:t>
            </w:r>
            <w:r w:rsidR="003011A6"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 xml:space="preserve"> </w:t>
            </w:r>
          </w:p>
          <w:p w14:paraId="70C71528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20839279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or</w:t>
            </w:r>
          </w:p>
          <w:p w14:paraId="7296F802" w14:textId="77777777" w:rsidR="003011A6" w:rsidRPr="00726CFD" w:rsidRDefault="003011A6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0590BE22" w14:textId="77777777" w:rsidR="003011A6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((COVID-19) OR (SARS-CoV-2) OR (coronavirus disease 2019)) AND ((cortisol) OR (glucocorticoids))</w:t>
            </w:r>
          </w:p>
          <w:p w14:paraId="1248DCD6" w14:textId="77777777" w:rsidR="00C22B2D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</w:p>
          <w:p w14:paraId="5A479A50" w14:textId="2B116306" w:rsidR="00C22B2D" w:rsidRPr="00726CFD" w:rsidRDefault="00C22B2D" w:rsidP="003011A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hen, we removed duplicates before first screening.</w:t>
            </w:r>
          </w:p>
        </w:tc>
      </w:tr>
    </w:tbl>
    <w:p w14:paraId="735114ED" w14:textId="5CB6341B" w:rsidR="003011A6" w:rsidRPr="00726CFD" w:rsidRDefault="00C22B2D">
      <w:pPr>
        <w:widowControl/>
        <w:jc w:val="left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hAnsi="Times New Roman" w:cs="Times New Roman"/>
          <w:iCs/>
          <w:color w:val="000000" w:themeColor="text1"/>
          <w:sz w:val="24"/>
        </w:rPr>
        <w:t>There is restriction of publication date (in the Pubmed, EMBASE, CENTRAL) or posted date (in the MedRxiv):</w:t>
      </w:r>
      <w:r w:rsidR="00C43209" w:rsidRPr="00726CFD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</w:t>
      </w:r>
      <w:r w:rsidR="00D23E25" w:rsidRPr="00726CFD">
        <w:rPr>
          <w:rFonts w:ascii="Times New Roman" w:hAnsi="Times New Roman" w:cs="Times New Roman"/>
          <w:iCs/>
          <w:color w:val="000000" w:themeColor="text1"/>
          <w:sz w:val="24"/>
        </w:rPr>
        <w:t>Dec/1/2019-Sep/8/2020</w:t>
      </w:r>
      <w:r w:rsidR="00D23E25"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t>.</w:t>
      </w:r>
      <w:r w:rsidR="003011A6"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br w:type="page"/>
      </w:r>
    </w:p>
    <w:p w14:paraId="7DA7AA2C" w14:textId="0523C448" w:rsidR="003011A6" w:rsidRPr="00726CFD" w:rsidRDefault="003011A6" w:rsidP="003011A6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 xml:space="preserve">Supplementary Table </w:t>
      </w:r>
      <w:r w:rsidR="00210AA9" w:rsidRPr="00726CFD">
        <w:rPr>
          <w:rFonts w:ascii="Times New Roman" w:hAnsi="Times New Roman" w:cs="Times New Roman"/>
          <w:iCs/>
          <w:color w:val="000000" w:themeColor="text1"/>
          <w:sz w:val="24"/>
        </w:rPr>
        <w:t>S</w:t>
      </w:r>
      <w:r w:rsidRPr="00726CFD">
        <w:rPr>
          <w:rFonts w:ascii="Times New Roman" w:hAnsi="Times New Roman" w:cs="Times New Roman"/>
          <w:iCs/>
          <w:color w:val="000000" w:themeColor="text1"/>
          <w:sz w:val="24"/>
        </w:rPr>
        <w:t xml:space="preserve">2. Characteristics of excluded studies in the </w:t>
      </w:r>
      <w:r w:rsidR="00AF738F" w:rsidRPr="00726CFD">
        <w:rPr>
          <w:rFonts w:ascii="Times New Roman" w:hAnsi="Times New Roman" w:cs="Times New Roman"/>
          <w:iCs/>
          <w:color w:val="000000" w:themeColor="text1"/>
          <w:sz w:val="24"/>
        </w:rPr>
        <w:t>second</w:t>
      </w:r>
      <w:r w:rsidRPr="00726CFD">
        <w:rPr>
          <w:rFonts w:ascii="Times New Roman" w:hAnsi="Times New Roman" w:cs="Times New Roman"/>
          <w:iCs/>
          <w:color w:val="000000" w:themeColor="text1"/>
          <w:sz w:val="24"/>
        </w:rPr>
        <w:t xml:space="preserve"> screening</w:t>
      </w:r>
    </w:p>
    <w:p w14:paraId="2438559E" w14:textId="77777777" w:rsidR="003011A6" w:rsidRPr="00726CFD" w:rsidRDefault="003011A6" w:rsidP="003011A6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</w:p>
    <w:tbl>
      <w:tblPr>
        <w:tblStyle w:val="ad"/>
        <w:tblW w:w="8726" w:type="dxa"/>
        <w:tblLook w:val="04A0" w:firstRow="1" w:lastRow="0" w:firstColumn="1" w:lastColumn="0" w:noHBand="0" w:noVBand="1"/>
      </w:tblPr>
      <w:tblGrid>
        <w:gridCol w:w="5433"/>
        <w:gridCol w:w="1464"/>
        <w:gridCol w:w="1829"/>
      </w:tblGrid>
      <w:tr w:rsidR="00726CFD" w:rsidRPr="00726CFD" w14:paraId="2EE48EC9" w14:textId="77777777" w:rsidTr="005A390B">
        <w:tc>
          <w:tcPr>
            <w:tcW w:w="5433" w:type="dxa"/>
          </w:tcPr>
          <w:p w14:paraId="20395D26" w14:textId="77777777" w:rsidR="003011A6" w:rsidRPr="00726CFD" w:rsidRDefault="003011A6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Study</w:t>
            </w:r>
          </w:p>
        </w:tc>
        <w:tc>
          <w:tcPr>
            <w:tcW w:w="1464" w:type="dxa"/>
          </w:tcPr>
          <w:p w14:paraId="53B750F9" w14:textId="77777777" w:rsidR="003011A6" w:rsidRPr="00726CFD" w:rsidRDefault="003011A6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Database</w:t>
            </w:r>
          </w:p>
        </w:tc>
        <w:tc>
          <w:tcPr>
            <w:tcW w:w="1829" w:type="dxa"/>
          </w:tcPr>
          <w:p w14:paraId="3AAA35F3" w14:textId="77777777" w:rsidR="003011A6" w:rsidRPr="00726CFD" w:rsidRDefault="003011A6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Reason for exclusion</w:t>
            </w:r>
          </w:p>
        </w:tc>
      </w:tr>
      <w:tr w:rsidR="00726CFD" w:rsidRPr="00726CFD" w14:paraId="7BAC8AC5" w14:textId="77777777" w:rsidTr="005A390B">
        <w:tc>
          <w:tcPr>
            <w:tcW w:w="5433" w:type="dxa"/>
          </w:tcPr>
          <w:p w14:paraId="272C295E" w14:textId="15A765D7" w:rsidR="006570F5" w:rsidRPr="00726CFD" w:rsidRDefault="006570F5" w:rsidP="006570F5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omazini, B. M. et al. Effect of Dexamethasone on Days Alive and Ventilator-Free in Patients With Moderate or Severe Acute Respiratory Distress Syndrome and COVID-19: The CoDEX Randomized Clinical Trial. Jama, doi:10.1001/jama.2020.17021 (2020).</w:t>
            </w:r>
          </w:p>
        </w:tc>
        <w:tc>
          <w:tcPr>
            <w:tcW w:w="1464" w:type="dxa"/>
          </w:tcPr>
          <w:p w14:paraId="643BBEE2" w14:textId="5E852341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6316C5BB" w14:textId="365495A7" w:rsidR="006570F5" w:rsidRPr="00726CFD" w:rsidRDefault="003E4C50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</w:t>
            </w:r>
            <w:r w:rsidR="006570F5"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ismatched sample</w:t>
            </w:r>
          </w:p>
        </w:tc>
      </w:tr>
      <w:tr w:rsidR="00726CFD" w:rsidRPr="00726CFD" w14:paraId="36B18445" w14:textId="77777777" w:rsidTr="005A390B">
        <w:tc>
          <w:tcPr>
            <w:tcW w:w="5433" w:type="dxa"/>
          </w:tcPr>
          <w:p w14:paraId="7800016C" w14:textId="4DCB4474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Dequin, P. F. et al. Effect of Hydrocortisone on 21-Day Mortality or Respiratory Support Among Critically Ill Patients With COVID-19: A Randomized Clinical Trial. Jama, doi:10.1001/jama.2020.16761 (2020).</w:t>
            </w:r>
          </w:p>
        </w:tc>
        <w:tc>
          <w:tcPr>
            <w:tcW w:w="1464" w:type="dxa"/>
          </w:tcPr>
          <w:p w14:paraId="33439667" w14:textId="34A64B9B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42EDC529" w14:textId="1520F317" w:rsidR="006570F5" w:rsidRPr="00726CFD" w:rsidRDefault="003E4C50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374AFE25" w14:textId="77777777" w:rsidTr="005A390B">
        <w:tc>
          <w:tcPr>
            <w:tcW w:w="5433" w:type="dxa"/>
          </w:tcPr>
          <w:p w14:paraId="205E8A36" w14:textId="58EF3B2D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Angus, D. C. et al. Effect of Hydrocortisone on Mortality and Organ Support in Patients With Severe COVID-19: The REMAP-CAP COVID-19 Corticosteroid Domain Randomized Clinical Trial. Jama, doi:10.1001/jama.2020.17022 (2020).</w:t>
            </w:r>
          </w:p>
        </w:tc>
        <w:tc>
          <w:tcPr>
            <w:tcW w:w="1464" w:type="dxa"/>
          </w:tcPr>
          <w:p w14:paraId="65E8F5B5" w14:textId="6AAF4EB9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35271485" w14:textId="12110FCE" w:rsidR="006570F5" w:rsidRPr="00726CFD" w:rsidRDefault="003E4C50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19E77775" w14:textId="77777777" w:rsidTr="005A390B">
        <w:tc>
          <w:tcPr>
            <w:tcW w:w="5433" w:type="dxa"/>
          </w:tcPr>
          <w:p w14:paraId="4761BD59" w14:textId="1CC08081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Jeronimo, C. M. P. et al. Methylprednisolone as Adjunctive Therapy for Patients Hospitalized With COVID-19 (Metcovid): A Randomised, Double-Blind, Phase IIb, Placebo-Controlled Trial. Clin Infect Dis, doi:10.1093/cid/ciaa1177 (2020). Corral, L. et al.</w:t>
            </w:r>
          </w:p>
        </w:tc>
        <w:tc>
          <w:tcPr>
            <w:tcW w:w="1464" w:type="dxa"/>
          </w:tcPr>
          <w:p w14:paraId="0BA9DF52" w14:textId="626C121B" w:rsidR="006570F5" w:rsidRPr="00726CFD" w:rsidRDefault="006570F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0EE8F40E" w14:textId="5C2B17CD" w:rsidR="006570F5" w:rsidRPr="00726CFD" w:rsidRDefault="003E4C50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558DEE9D" w14:textId="77777777" w:rsidTr="005A390B">
        <w:tc>
          <w:tcPr>
            <w:tcW w:w="5433" w:type="dxa"/>
          </w:tcPr>
          <w:p w14:paraId="6F866147" w14:textId="169DA3E4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Nelson, B. C. et al. Clinical Outcomes Associated with Methylprednisolone in Mechanically Ventilated Patients with COVID-19. Clin Infect Dis, doi:10.1093/cid/ciaa1163 (2020).</w:t>
            </w:r>
          </w:p>
        </w:tc>
        <w:tc>
          <w:tcPr>
            <w:tcW w:w="1464" w:type="dxa"/>
          </w:tcPr>
          <w:p w14:paraId="114EC50D" w14:textId="38A51B99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15EA38B3" w14:textId="31209825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1B3FB921" w14:textId="77777777" w:rsidTr="005A390B">
        <w:tc>
          <w:tcPr>
            <w:tcW w:w="5433" w:type="dxa"/>
          </w:tcPr>
          <w:p w14:paraId="7F62AD9B" w14:textId="365FE728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Fernández-Cruz, A. et al. A Retrospective Controlled Cohort Study of the Impact of Glucocorticoid Treatment in SARS-CoV-2 Infection Mortality. Antimicrob Agents Chemother 64, doi:10.1128/aac.01168-20 (2020).</w:t>
            </w:r>
          </w:p>
        </w:tc>
        <w:tc>
          <w:tcPr>
            <w:tcW w:w="1464" w:type="dxa"/>
          </w:tcPr>
          <w:p w14:paraId="07AB08E0" w14:textId="1467EA5C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47802CB3" w14:textId="3732BC59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6F4B0714" w14:textId="77777777" w:rsidTr="005A390B">
        <w:tc>
          <w:tcPr>
            <w:tcW w:w="5433" w:type="dxa"/>
          </w:tcPr>
          <w:p w14:paraId="7B91ECC3" w14:textId="625923B2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 xml:space="preserve">Lu, X., Chen, T., Wang, Y., Wang, J. &amp; Yan, F. Adjuvant corticosteroid therapy for critically ill patients with COVID-19. Crit Care 24, 241, </w:t>
            </w: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lastRenderedPageBreak/>
              <w:t>doi:10.1186/s13054-020-02964-w (2020).</w:t>
            </w:r>
          </w:p>
        </w:tc>
        <w:tc>
          <w:tcPr>
            <w:tcW w:w="1464" w:type="dxa"/>
          </w:tcPr>
          <w:p w14:paraId="2834E7A2" w14:textId="7B868045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Pubmed</w:t>
            </w:r>
          </w:p>
        </w:tc>
        <w:tc>
          <w:tcPr>
            <w:tcW w:w="1829" w:type="dxa"/>
          </w:tcPr>
          <w:p w14:paraId="10A6EFD2" w14:textId="34622F1F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07FDA7F5" w14:textId="77777777" w:rsidTr="005A390B">
        <w:tc>
          <w:tcPr>
            <w:tcW w:w="5433" w:type="dxa"/>
          </w:tcPr>
          <w:p w14:paraId="2F9B9EB7" w14:textId="37F8C227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Rodríguez-Baño, J. et al. Treatment with tocilizumab or corticosteroids for COVID-19 patients with hyperinflammatory state: a multicentre cohort study (SAM-COVID-19). Clin Microbiol Infect, doi:10.1016/j.cmi.2020.08.010 (2020).</w:t>
            </w:r>
          </w:p>
        </w:tc>
        <w:tc>
          <w:tcPr>
            <w:tcW w:w="1464" w:type="dxa"/>
          </w:tcPr>
          <w:p w14:paraId="00249F83" w14:textId="0DEDE47D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18080D94" w14:textId="4F2637D3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1ED45031" w14:textId="77777777" w:rsidTr="005A390B">
        <w:tc>
          <w:tcPr>
            <w:tcW w:w="5433" w:type="dxa"/>
          </w:tcPr>
          <w:p w14:paraId="341E9219" w14:textId="778887E4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Dubernet, A. et al. A comprehensive strategy for the early treatment of COVID-19 with azithromycin/hydroxychloroquine and/or corticosteroids: results of a retrospective observational study in the French overseas department of Reunion Island. J Glob Antimicrob Resist, doi:10.1016/j.jgar.2020.08.001 (2020).</w:t>
            </w:r>
          </w:p>
        </w:tc>
        <w:tc>
          <w:tcPr>
            <w:tcW w:w="1464" w:type="dxa"/>
          </w:tcPr>
          <w:p w14:paraId="13D78780" w14:textId="5B5B580C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4E75F8BD" w14:textId="70CEA445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00AABFC" w14:textId="77777777" w:rsidTr="005A390B">
        <w:tc>
          <w:tcPr>
            <w:tcW w:w="5433" w:type="dxa"/>
          </w:tcPr>
          <w:p w14:paraId="0D32F8C4" w14:textId="67782041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Keller, M. J. et al. Effect of systemic glucocorticoids on mortality or mechanical ventilation in patients with COVID-19. J Hosp Med 15, 489-493, doi:10.12788/jhm.3497 (2020).</w:t>
            </w:r>
          </w:p>
        </w:tc>
        <w:tc>
          <w:tcPr>
            <w:tcW w:w="1464" w:type="dxa"/>
          </w:tcPr>
          <w:p w14:paraId="777E24E8" w14:textId="1F820BB2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3D5AD0D7" w14:textId="46358A1A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2608052" w14:textId="77777777" w:rsidTr="005A390B">
        <w:tc>
          <w:tcPr>
            <w:tcW w:w="5433" w:type="dxa"/>
          </w:tcPr>
          <w:p w14:paraId="755ACCC0" w14:textId="09641FD7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u, F. et al. Clinical characteristics and corticosteroids application of different clinical types in patients with Coronavirus disease 2019. Sci Rep 10, 13689, doi:10.1038/s41598-020-70387-2 (2020).</w:t>
            </w:r>
          </w:p>
        </w:tc>
        <w:tc>
          <w:tcPr>
            <w:tcW w:w="1464" w:type="dxa"/>
          </w:tcPr>
          <w:p w14:paraId="376DDD28" w14:textId="13DB1904" w:rsidR="00D23E25" w:rsidRPr="00726CFD" w:rsidRDefault="00D23E25" w:rsidP="003011A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</w:tcPr>
          <w:p w14:paraId="0CCA27AB" w14:textId="684FD30D" w:rsidR="00D23E25" w:rsidRPr="00726CFD" w:rsidRDefault="00D23E25" w:rsidP="003E4C50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5B7DC9D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267F8D7" w14:textId="69A4CEC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a, Q. et al. Corticosteroid therapy for patients with severe novel Coronavirus disease 2019. Eur Rev Med Pharmacol Sci 24, 8194-8201, doi:10.26355/eurrev_202008_22508 (2020).</w:t>
            </w:r>
          </w:p>
        </w:tc>
        <w:tc>
          <w:tcPr>
            <w:tcW w:w="1464" w:type="dxa"/>
            <w:noWrap/>
            <w:hideMark/>
          </w:tcPr>
          <w:p w14:paraId="39C21E7B" w14:textId="216AAEF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67182E5F" w14:textId="148B4730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530E94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9972E4E" w14:textId="5643506F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Berenguer, J. et al. Characteristics and predictors of death among 4,035 consecutively hospitalized patients with COVID-19 in Spain. Clin Microbiol Infect, doi:10.1016/j.cmi.2020.07.024 (2020).</w:t>
            </w:r>
          </w:p>
        </w:tc>
        <w:tc>
          <w:tcPr>
            <w:tcW w:w="1464" w:type="dxa"/>
            <w:noWrap/>
            <w:hideMark/>
          </w:tcPr>
          <w:p w14:paraId="57D833D0" w14:textId="7265B590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1C48855C" w14:textId="0D43EDC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317032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070F305" w14:textId="239EC559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, F. et al. Corticosteroid, oseltamivir and delayed admission are independent risk factors for prolonged viral shedding in patients with Coronavirus disease 2019. Clin Respir J, doi:10.1111/crj.13243 (2020).</w:t>
            </w:r>
          </w:p>
        </w:tc>
        <w:tc>
          <w:tcPr>
            <w:tcW w:w="1464" w:type="dxa"/>
            <w:noWrap/>
            <w:hideMark/>
          </w:tcPr>
          <w:p w14:paraId="6827FE8D" w14:textId="7DBA213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615D4B1A" w14:textId="60EF363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ADFF648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4E0DFC9" w14:textId="08C2EBA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u, J. et al. Clinical outcomes of COVID-19 in Wuhan, China: A large cohort study. Ann Intensive Care 10, 99, doi:10.1186/s13613-020-00706-3 (2020).</w:t>
            </w:r>
          </w:p>
        </w:tc>
        <w:tc>
          <w:tcPr>
            <w:tcW w:w="1464" w:type="dxa"/>
            <w:noWrap/>
            <w:hideMark/>
          </w:tcPr>
          <w:p w14:paraId="31F5FC16" w14:textId="22B21EF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44D49835" w14:textId="6BE3748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40B610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CF7F781" w14:textId="7418CB4B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Hu, Y. et al. Clinical efficacy of glucocorticoid on the treatment of patients with COVID-19 pneumonia: A single-center experience. Biomed Pharmacother 130, 110529, doi:10.1016/j.biopha.2020.110529 (2020).</w:t>
            </w:r>
          </w:p>
        </w:tc>
        <w:tc>
          <w:tcPr>
            <w:tcW w:w="1464" w:type="dxa"/>
            <w:noWrap/>
            <w:hideMark/>
          </w:tcPr>
          <w:p w14:paraId="7FDEF769" w14:textId="72B5E31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27C6788C" w14:textId="333B247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440D44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39574E0" w14:textId="600DA35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, Z. et al. Clinical use of short-course and low-dose corticosteroids in patients with non-severe COVID-19 during pneumonia progression. Front Public Health 8, 355, doi:10.3389/fpubh.2020.00355 (2020).</w:t>
            </w:r>
          </w:p>
        </w:tc>
        <w:tc>
          <w:tcPr>
            <w:tcW w:w="1464" w:type="dxa"/>
            <w:noWrap/>
            <w:hideMark/>
          </w:tcPr>
          <w:p w14:paraId="57B18579" w14:textId="5ACF05FA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505A5377" w14:textId="550D0519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B90208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61C4551" w14:textId="0544195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Ramiro, S. et al. Historically controlled comparison of glucocorticoids with or without tocilizumab versus supportive care only in patients with COVID-19-associated cytokine storm syndrome: results of the CHIC study. Ann Rheum Dis 79, 1143-1151, doi:10.1136/annrheumdis-2020-218479 (2020).</w:t>
            </w:r>
          </w:p>
        </w:tc>
        <w:tc>
          <w:tcPr>
            <w:tcW w:w="1464" w:type="dxa"/>
            <w:noWrap/>
            <w:hideMark/>
          </w:tcPr>
          <w:p w14:paraId="759BFDA1" w14:textId="3ECCC58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C5DF515" w14:textId="3496660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4495AE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33D15FE" w14:textId="059206B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opra, A. et al. Corticosteroid administration is associated with improved outcome in patients with severe acute respiratory syndrome Coronavirus 2-related acute respiratory distress syndrome. Crit Care Explor 2, e0143, doi:10.1097/cce.0000000000000143 (2020).</w:t>
            </w:r>
          </w:p>
        </w:tc>
        <w:tc>
          <w:tcPr>
            <w:tcW w:w="1464" w:type="dxa"/>
            <w:noWrap/>
            <w:hideMark/>
          </w:tcPr>
          <w:p w14:paraId="79816C2A" w14:textId="729ED2D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51F7E9E" w14:textId="1FC9547B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60555D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D30175F" w14:textId="5BC9BEEE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, T. Z. et al. Duration of SARS-CoV-2 RNA shedding and factors associated with prolonged viral shedding in patients with COVID-19. J Med Virol, doi:10.1002/jmv.26280 (2020).</w:t>
            </w:r>
          </w:p>
        </w:tc>
        <w:tc>
          <w:tcPr>
            <w:tcW w:w="1464" w:type="dxa"/>
            <w:noWrap/>
            <w:hideMark/>
          </w:tcPr>
          <w:p w14:paraId="58FD62BD" w14:textId="782CAD6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0BC1D497" w14:textId="1649F2E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39FDBF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5BBAAD2" w14:textId="1464DA2D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Bani-Sadr, F. et al. Corticosteroid therapy for patients with COVID-19 pneumonia: A before-after study. Int J Antimicrob Agents 56, 106077, doi:10.1016/j.ijantimicag.2020.106077 (2020).</w:t>
            </w:r>
          </w:p>
        </w:tc>
        <w:tc>
          <w:tcPr>
            <w:tcW w:w="1464" w:type="dxa"/>
            <w:noWrap/>
            <w:hideMark/>
          </w:tcPr>
          <w:p w14:paraId="7B950238" w14:textId="7487EBC6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1E830692" w14:textId="7BF1E1DA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D2341E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6C767A7" w14:textId="05FEF8AA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en, X. et al. Associations of clinical characteristics and treatment regimens with the duration of viral RNA shedding in patients with COVID-19. Int J Infect Dis 98, 252-260, doi:10.1016/j.ijid.2020.06.091 (2020).</w:t>
            </w:r>
          </w:p>
        </w:tc>
        <w:tc>
          <w:tcPr>
            <w:tcW w:w="1464" w:type="dxa"/>
            <w:noWrap/>
            <w:hideMark/>
          </w:tcPr>
          <w:p w14:paraId="6AE05D56" w14:textId="1C24896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3C69AD1F" w14:textId="6115D7C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8E8ACB4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CA4D567" w14:textId="178A150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 xml:space="preserve">Wang, K. et al. Differences of severe acute respiratory syndrome Coronavirus 2 shedding duration in sputum and nasopharyngeal swab specimens among adult inpatients with Coronavirus </w:t>
            </w: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disease 2019. Chest, doi:10.1016/j.chest.2020.06.015 (2020).</w:t>
            </w:r>
          </w:p>
        </w:tc>
        <w:tc>
          <w:tcPr>
            <w:tcW w:w="1464" w:type="dxa"/>
            <w:noWrap/>
            <w:hideMark/>
          </w:tcPr>
          <w:p w14:paraId="2A9B7BA7" w14:textId="7967C3A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Pubmed</w:t>
            </w:r>
          </w:p>
        </w:tc>
        <w:tc>
          <w:tcPr>
            <w:tcW w:w="1829" w:type="dxa"/>
            <w:noWrap/>
            <w:hideMark/>
          </w:tcPr>
          <w:p w14:paraId="29E38817" w14:textId="65EFA65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F3B689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13640C5" w14:textId="7D8F31E9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Giacobbe, D. R. et al. Bloodstream infections in critically ill patients with COVID-19. Eur J Clin Invest, e13319, doi:10.1111/eci.13319 (2020).</w:t>
            </w:r>
          </w:p>
        </w:tc>
        <w:tc>
          <w:tcPr>
            <w:tcW w:w="1464" w:type="dxa"/>
            <w:noWrap/>
            <w:hideMark/>
          </w:tcPr>
          <w:p w14:paraId="095F9512" w14:textId="716ACE5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32E67C4D" w14:textId="69985D9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F86841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5295CA7" w14:textId="61F7F6DB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Yang, Q. et al. Analysis of the clinical characteristics, drug treatments and prognoses of 136 patients with Coronavirus disease 2019. J Clin Pharm Ther 45, 609-616, doi:10.1111/jcpt.13170 (2020).</w:t>
            </w:r>
          </w:p>
        </w:tc>
        <w:tc>
          <w:tcPr>
            <w:tcW w:w="1464" w:type="dxa"/>
            <w:noWrap/>
            <w:hideMark/>
          </w:tcPr>
          <w:p w14:paraId="0ED431B0" w14:textId="499CB1A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D82D732" w14:textId="7FF34C2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889B9D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68621A1" w14:textId="088D5696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Gong, Y. et al. Effects of methylprednisolone use on viral genomic nucleic acid negative conversion and CT imaging lesion absorption in COVID-19 patients under 50 years old. J Med Virol, doi:10.1002/jmv.26052 (2020).</w:t>
            </w:r>
          </w:p>
        </w:tc>
        <w:tc>
          <w:tcPr>
            <w:tcW w:w="1464" w:type="dxa"/>
            <w:noWrap/>
            <w:hideMark/>
          </w:tcPr>
          <w:p w14:paraId="62C4C499" w14:textId="6A292EB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31B71ABE" w14:textId="28E53A4E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AC746F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6AB96F8" w14:textId="301357E6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Fadel, R. et al. Early short course corticosteroids in hospitalized patients with COVID-19. Clin Infect Dis, doi:10.1093/cid/ciaa601 (2020).</w:t>
            </w:r>
          </w:p>
        </w:tc>
        <w:tc>
          <w:tcPr>
            <w:tcW w:w="1464" w:type="dxa"/>
            <w:noWrap/>
            <w:hideMark/>
          </w:tcPr>
          <w:p w14:paraId="6FCB7977" w14:textId="6F2A427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6BFFAE1C" w14:textId="4204A50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B343EB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9F9F64D" w14:textId="381C6DE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an, J. et al. Epidemiological, clinical, and virological characteristics of 465 hospitalized cases of Coronavirus disease 2019 (COVID-19) from Zhejiang province in China. Influenza Other Respir Viruses 14, 564-574, doi:10.1111/irv.12758 (2020).</w:t>
            </w:r>
          </w:p>
        </w:tc>
        <w:tc>
          <w:tcPr>
            <w:tcW w:w="1464" w:type="dxa"/>
            <w:noWrap/>
            <w:hideMark/>
          </w:tcPr>
          <w:p w14:paraId="656AC4E2" w14:textId="65DC88A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4C0FF4EE" w14:textId="4528016F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781BBBE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E565CFA" w14:textId="6C00334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ong, K. S. et al. Clinical features and outcomes of 98 patients hospitalized with SARS-CoV-2 infection in Daegu, South Korea: A brief descriptive study. Yonsei Med J 61, 431-437, doi:10.3349/ymj.2020.61.5.431 (2020).</w:t>
            </w:r>
          </w:p>
        </w:tc>
        <w:tc>
          <w:tcPr>
            <w:tcW w:w="1464" w:type="dxa"/>
            <w:noWrap/>
            <w:hideMark/>
          </w:tcPr>
          <w:p w14:paraId="1239B7A4" w14:textId="711589A0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4B46D9BB" w14:textId="57539DA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464E44B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B03F550" w14:textId="7AFE8D2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Sun, L. et al. Clinical features of patients with Coronavirus disease 2019 from a designated hospital in Beijing, China. J Med Virol, doi:10.1002/jmv.25966 (2020).</w:t>
            </w:r>
          </w:p>
        </w:tc>
        <w:tc>
          <w:tcPr>
            <w:tcW w:w="1464" w:type="dxa"/>
            <w:noWrap/>
            <w:hideMark/>
          </w:tcPr>
          <w:p w14:paraId="41E6F606" w14:textId="60CDC9E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5479169A" w14:textId="6DB3888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0656BC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D96DC9F" w14:textId="7706B759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Y. et al. A retrospective cohort study of methylprednisolone therapy in severe patients with COVID-19 pneumonia. Signal Transduct Target Ther 5, 57, doi:10.1038/s41392-020-0158-2 (2020).</w:t>
            </w:r>
          </w:p>
        </w:tc>
        <w:tc>
          <w:tcPr>
            <w:tcW w:w="1464" w:type="dxa"/>
            <w:noWrap/>
            <w:hideMark/>
          </w:tcPr>
          <w:p w14:paraId="4F9AB5A0" w14:textId="5016583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D368A52" w14:textId="3AF6F59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C72250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DE42155" w14:textId="7F593E30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Li, X. et al. Risk factors for severity and mortality in adult COVID-19 inpatients in Wuhan. J Allergy Clin Immunol 146, 110-118, doi:10.1016/j.jaci.2020.04.006 (2020).</w:t>
            </w:r>
          </w:p>
        </w:tc>
        <w:tc>
          <w:tcPr>
            <w:tcW w:w="1464" w:type="dxa"/>
            <w:noWrap/>
            <w:hideMark/>
          </w:tcPr>
          <w:p w14:paraId="73DF9FA1" w14:textId="0FE41F9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64FBD6F3" w14:textId="200944B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BCA252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2038E4E" w14:textId="320E1A1F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Feng, Y. et al. COVID-19 with different severities: A multicenter study of clinical features. Am J Respir Crit Care Med 201, 1380-1388, doi:10.1164/rccm.202002-0445OC (2020).</w:t>
            </w:r>
          </w:p>
        </w:tc>
        <w:tc>
          <w:tcPr>
            <w:tcW w:w="1464" w:type="dxa"/>
            <w:noWrap/>
            <w:hideMark/>
          </w:tcPr>
          <w:p w14:paraId="4D771D7A" w14:textId="21C18FB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6DB2B4AC" w14:textId="75C2ACC6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CA2712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4FFBD42" w14:textId="4F742EC1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Xu, K. et al. Factors associated with prolonged viral RNA shedding in patients with Coronavirus disease 2019 (COVID-19). Clin Infect Dis 71, 799-806, doi:10.1093/cid/ciaa351 (2020).</w:t>
            </w:r>
          </w:p>
        </w:tc>
        <w:tc>
          <w:tcPr>
            <w:tcW w:w="1464" w:type="dxa"/>
            <w:noWrap/>
            <w:hideMark/>
          </w:tcPr>
          <w:p w14:paraId="320C4519" w14:textId="27512B3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1BC3ABCC" w14:textId="101F00E6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EAE1D2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EDC8A70" w14:textId="08C10E5F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a, L. et al. Corticosteroid treatment of patients with Coronavirus disease 2019 (COVID-19). Med J Aust 212, 416-420, doi:10.5694/mja2.50577 (2020).</w:t>
            </w:r>
          </w:p>
        </w:tc>
        <w:tc>
          <w:tcPr>
            <w:tcW w:w="1464" w:type="dxa"/>
            <w:noWrap/>
            <w:hideMark/>
          </w:tcPr>
          <w:p w14:paraId="2DB7C248" w14:textId="4E81B40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DA50497" w14:textId="179A881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773B50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8A1243B" w14:textId="509FF47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Du, Y. et al. Clinical features of 85 fatal cases of COVID-19 from Wuhan. A retrospective observational study. Am J Respir Crit Care Med 201, 1372-1379, doi:10.1164/rccm.202003-0543OC (2020).</w:t>
            </w:r>
          </w:p>
        </w:tc>
        <w:tc>
          <w:tcPr>
            <w:tcW w:w="1464" w:type="dxa"/>
            <w:noWrap/>
            <w:hideMark/>
          </w:tcPr>
          <w:p w14:paraId="18F7B4B7" w14:textId="5F91158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1DC9CAE" w14:textId="4FFD3B8A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70C809A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CF38927" w14:textId="379E823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ao, J. et al. Clinical features and short-term outcomes of 102 patients with Coronavirus disease 2019 in Wuhan, China. Clin Infect Dis 71, 748-755, doi:10.1093/cid/ciaa243 (2020).</w:t>
            </w:r>
          </w:p>
        </w:tc>
        <w:tc>
          <w:tcPr>
            <w:tcW w:w="1464" w:type="dxa"/>
            <w:noWrap/>
            <w:hideMark/>
          </w:tcPr>
          <w:p w14:paraId="55E19A4C" w14:textId="29FF9339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4AE93CA3" w14:textId="6FC6470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DD3BFE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52881EC" w14:textId="1435782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eng, C. et al. Risk-adapted treatment strategy for COVID-19 patients. Int J Infect Dis 94, 74-77, doi:10.1016/j.ijid.2020.03.047 (2020).</w:t>
            </w:r>
          </w:p>
        </w:tc>
        <w:tc>
          <w:tcPr>
            <w:tcW w:w="1464" w:type="dxa"/>
            <w:noWrap/>
            <w:hideMark/>
          </w:tcPr>
          <w:p w14:paraId="3E0D249C" w14:textId="0014668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19424167" w14:textId="2DF232A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13891BA8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F7585DD" w14:textId="2AD055F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Jin, X. et al. Epidemiological, clinical and virological characteristics of 74 cases of Coronavirus-infected disease 2019 (COVID-19) with gastrointestinal symptoms. Gut 69, 1002-1009, doi:10.1136/gutjnl-2020-320926 (2020).</w:t>
            </w:r>
          </w:p>
        </w:tc>
        <w:tc>
          <w:tcPr>
            <w:tcW w:w="1464" w:type="dxa"/>
            <w:noWrap/>
            <w:hideMark/>
          </w:tcPr>
          <w:p w14:paraId="3A9D48AD" w14:textId="386AAF5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3EF9E313" w14:textId="6FB430F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BBCAB72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DF6C803" w14:textId="72FCBD7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, S. et al. Clinical features and treatment of COVID-19 patients in northeast Chongqing. J Med Virol 92, 797-806, doi:10.1002/jmv.25783 (2020).</w:t>
            </w:r>
          </w:p>
        </w:tc>
        <w:tc>
          <w:tcPr>
            <w:tcW w:w="1464" w:type="dxa"/>
            <w:noWrap/>
            <w:hideMark/>
          </w:tcPr>
          <w:p w14:paraId="4F63D59C" w14:textId="070341E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44069631" w14:textId="4B471F2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135B92E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009FF7F" w14:textId="5E41454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Mo, P. et al. Clinical characteristics of refractory COVID-19 pneumonia in Wuhan, China. Clin Infect Dis, doi:10.1093/cid/ciaa270 (2020).</w:t>
            </w:r>
          </w:p>
        </w:tc>
        <w:tc>
          <w:tcPr>
            <w:tcW w:w="1464" w:type="dxa"/>
            <w:noWrap/>
            <w:hideMark/>
          </w:tcPr>
          <w:p w14:paraId="3A9B5EC3" w14:textId="2425410B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758F3E72" w14:textId="736BFEBF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EE5A61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B205D26" w14:textId="7F2D51A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u, C. et al. Risk factors associated with acute respiratory distress syndrome and death in patients with Coronavirus disease 2019 pneumonia in Wuhan, China. JAMA Intern Med 180, 1-11, doi:10.1001/jamainternmed.2020.0994 (2020).</w:t>
            </w:r>
          </w:p>
        </w:tc>
        <w:tc>
          <w:tcPr>
            <w:tcW w:w="1464" w:type="dxa"/>
            <w:noWrap/>
            <w:hideMark/>
          </w:tcPr>
          <w:p w14:paraId="63A2467B" w14:textId="46A3916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6376C80E" w14:textId="129E0642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2DA7F2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B219480" w14:textId="10DE9210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ng, Y. et al. Persistence and clearance of viral RNA in 2019 novel Coronavirus disease rehabilitation patients. Chin Med J (Engl) 133, 1039-1043, doi:10.1097/cm9.0000000000000774 (2020).</w:t>
            </w:r>
          </w:p>
        </w:tc>
        <w:tc>
          <w:tcPr>
            <w:tcW w:w="1464" w:type="dxa"/>
            <w:noWrap/>
            <w:hideMark/>
          </w:tcPr>
          <w:p w14:paraId="424ACBAA" w14:textId="2E332445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4A741871" w14:textId="4391D6D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4A5AB2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34D5F79" w14:textId="7DDCFDA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D. et al. Clinical characteristics of 138 hospitalized patients with 2019 novel Coronavirus-infected pneumonia in Wuhan, China. Jama 323, 1061-1069, doi:10.1001/jama.2020.1585 (2020).</w:t>
            </w:r>
          </w:p>
        </w:tc>
        <w:tc>
          <w:tcPr>
            <w:tcW w:w="1464" w:type="dxa"/>
            <w:noWrap/>
            <w:hideMark/>
          </w:tcPr>
          <w:p w14:paraId="7A549067" w14:textId="445CBF87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1934AB8B" w14:textId="07E5B4EC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88EEBA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2A468E3" w14:textId="325B1548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u, J. et al. Clinical characteristics and factors affecting the duration of positive nucleic acid test for patients of COVID-19 in XinYu, China. J Clin Lab Anal, e23534, doi:10.1002/jcla.23534 (2020).</w:t>
            </w:r>
          </w:p>
        </w:tc>
        <w:tc>
          <w:tcPr>
            <w:tcW w:w="1464" w:type="dxa"/>
            <w:noWrap/>
            <w:hideMark/>
          </w:tcPr>
          <w:p w14:paraId="6858A541" w14:textId="68AF146B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ubmed</w:t>
            </w:r>
          </w:p>
        </w:tc>
        <w:tc>
          <w:tcPr>
            <w:tcW w:w="1829" w:type="dxa"/>
            <w:noWrap/>
            <w:hideMark/>
          </w:tcPr>
          <w:p w14:paraId="2BC891D2" w14:textId="1FF0C8D3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6FE23B4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DF30849" w14:textId="1D9F5A94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GLUCOCOVID: A controlled trial of methylprednisolone in adults hospitalized with COVID-19 pneumonia. medRxiv, 2020.2006.2017.20133579, doi:10.1101/2020.06.17.20133579 (2020).</w:t>
            </w:r>
          </w:p>
        </w:tc>
        <w:tc>
          <w:tcPr>
            <w:tcW w:w="1464" w:type="dxa"/>
            <w:noWrap/>
            <w:hideMark/>
          </w:tcPr>
          <w:p w14:paraId="5F91AF36" w14:textId="321EFE8A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72FB8A86" w14:textId="2EF7D31D" w:rsidR="00D23E25" w:rsidRPr="00726CFD" w:rsidRDefault="00D23E25" w:rsidP="00AF738F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2DA8FCF2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EAC6EF5" w14:textId="106BD9F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Bernaola, N. et al. Observational Study of the Efficiency of Treatments in Patients Hospitalized with Covid-19 in Madrid. medRxiv, 2020.2007.2017.20155960, doi:10.1101/2020.07.17.20155960 (2020).</w:t>
            </w:r>
          </w:p>
        </w:tc>
        <w:tc>
          <w:tcPr>
            <w:tcW w:w="1464" w:type="dxa"/>
            <w:noWrap/>
            <w:hideMark/>
          </w:tcPr>
          <w:p w14:paraId="48297A2E" w14:textId="1495EED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7A4113FE" w14:textId="56F774B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3AC1B564" w14:textId="77777777" w:rsidTr="005A390B">
        <w:trPr>
          <w:trHeight w:val="375"/>
        </w:trPr>
        <w:tc>
          <w:tcPr>
            <w:tcW w:w="5433" w:type="dxa"/>
            <w:noWrap/>
          </w:tcPr>
          <w:p w14:paraId="777E39A2" w14:textId="6E461B9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Albani, F. et al. Effect of corticosteroid treatment on 1376 hospitalized COVID-19 patients. A cohort study. medRxiv, 2020.2007.2017.20155994, doi:10.1101/2020.07.17.20155994 (2020).</w:t>
            </w:r>
          </w:p>
        </w:tc>
        <w:tc>
          <w:tcPr>
            <w:tcW w:w="1464" w:type="dxa"/>
            <w:noWrap/>
          </w:tcPr>
          <w:p w14:paraId="4075F6CF" w14:textId="129DAB7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edRxiv</w:t>
            </w:r>
          </w:p>
        </w:tc>
        <w:tc>
          <w:tcPr>
            <w:tcW w:w="1829" w:type="dxa"/>
            <w:noWrap/>
          </w:tcPr>
          <w:p w14:paraId="088A3FE4" w14:textId="45C83A9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smatched sample</w:t>
            </w:r>
          </w:p>
        </w:tc>
      </w:tr>
      <w:tr w:rsidR="00726CFD" w:rsidRPr="00726CFD" w14:paraId="2596C106" w14:textId="77777777" w:rsidTr="005A390B">
        <w:trPr>
          <w:trHeight w:val="375"/>
        </w:trPr>
        <w:tc>
          <w:tcPr>
            <w:tcW w:w="5433" w:type="dxa"/>
            <w:noWrap/>
          </w:tcPr>
          <w:p w14:paraId="1BC3D0BA" w14:textId="51B0747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 xml:space="preserve">Zhao, Y. et al. An observational study of COVID-19 from a large healthcare system in northern New Jersey: Diagnosis, clinical characteristics, and </w:t>
            </w: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outcomes. medRxiv, 2020.2008.2007.20170357, doi:10.1101/2020.08.07.20170357 (2020).</w:t>
            </w:r>
          </w:p>
        </w:tc>
        <w:tc>
          <w:tcPr>
            <w:tcW w:w="1464" w:type="dxa"/>
            <w:noWrap/>
          </w:tcPr>
          <w:p w14:paraId="422B33AE" w14:textId="7970D2E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MedRxiv</w:t>
            </w:r>
          </w:p>
        </w:tc>
        <w:tc>
          <w:tcPr>
            <w:tcW w:w="1829" w:type="dxa"/>
            <w:noWrap/>
          </w:tcPr>
          <w:p w14:paraId="0E6A7853" w14:textId="785879D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4AC4B4D" w14:textId="77777777" w:rsidTr="005A390B">
        <w:trPr>
          <w:trHeight w:val="375"/>
        </w:trPr>
        <w:tc>
          <w:tcPr>
            <w:tcW w:w="5433" w:type="dxa"/>
            <w:noWrap/>
          </w:tcPr>
          <w:p w14:paraId="1A86E3CB" w14:textId="585435A1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Aguas, R. et al. The potential health and economic impact of dexamethasone treatment for patients with COVID-19. medRxiv, 2020.2007.2029.20164269, doi:10.1101/2020.07.29.20164269 (2020).</w:t>
            </w:r>
          </w:p>
        </w:tc>
        <w:tc>
          <w:tcPr>
            <w:tcW w:w="1464" w:type="dxa"/>
            <w:noWrap/>
          </w:tcPr>
          <w:p w14:paraId="43DD9B3E" w14:textId="042ADF78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</w:tcPr>
          <w:p w14:paraId="279971B7" w14:textId="4FB1F743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099F725E" w14:textId="77777777" w:rsidTr="005A390B">
        <w:trPr>
          <w:trHeight w:val="375"/>
        </w:trPr>
        <w:tc>
          <w:tcPr>
            <w:tcW w:w="5433" w:type="dxa"/>
            <w:noWrap/>
          </w:tcPr>
          <w:p w14:paraId="67CE739E" w14:textId="1A3DD7C3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Rahman, O. et al. Corticosteroid use in severely hypoxemic COVID-19 patients: An observational cohort analysis of dosing patterns and outcomes in the early phase of the pandemic. medRxiv, 2020.2007.2029.20164277, doi:10.1101/2020.07.29.20164277 (2020).</w:t>
            </w:r>
          </w:p>
        </w:tc>
        <w:tc>
          <w:tcPr>
            <w:tcW w:w="1464" w:type="dxa"/>
            <w:noWrap/>
          </w:tcPr>
          <w:p w14:paraId="7636561A" w14:textId="5E007BF5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</w:tcPr>
          <w:p w14:paraId="1D921E41" w14:textId="48E8AEAC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2F5D93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6FCAB8D" w14:textId="0B47940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Ruiz-Irastorza, G. et al. Second week methyl-prednisolone pulses improve prognosis in patients with severe Coronavirus disease 2019 pneumonia: An observational comparative study using routine care data. medRxiv, 2020.2007.2016.20152868, doi:10.1101/2020.07.16.20152868 (2020).</w:t>
            </w:r>
          </w:p>
        </w:tc>
        <w:tc>
          <w:tcPr>
            <w:tcW w:w="1464" w:type="dxa"/>
            <w:noWrap/>
            <w:hideMark/>
          </w:tcPr>
          <w:p w14:paraId="664E1FAE" w14:textId="750F639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5E223FC9" w14:textId="5D0D8E8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804DF64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C9BBD20" w14:textId="4FF3691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Ooi, S. T. et al. Adjunctive corticosteroids for COVID-19: A retrospective cohort study. medRxiv, 2020.2007.2018.20157008, doi:10.1101/2020.07.18.20157008 (2020).</w:t>
            </w:r>
          </w:p>
        </w:tc>
        <w:tc>
          <w:tcPr>
            <w:tcW w:w="1464" w:type="dxa"/>
            <w:noWrap/>
            <w:hideMark/>
          </w:tcPr>
          <w:p w14:paraId="4DB31E6F" w14:textId="3D49604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6BA36FCC" w14:textId="5BD4493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93D889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DFAE9F3" w14:textId="56E185E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onreal, E. et al. High versus standard doses of corticosteroids in COVID-19 patients with an acute respiratory distress syndrome: A controlled observational comparative study. medRxiv, 2020.2007.2017.20156315, doi:10.1101/2020.07.17.20156315 (2020).</w:t>
            </w:r>
          </w:p>
        </w:tc>
        <w:tc>
          <w:tcPr>
            <w:tcW w:w="1464" w:type="dxa"/>
            <w:noWrap/>
            <w:hideMark/>
          </w:tcPr>
          <w:p w14:paraId="4DEDFB66" w14:textId="5DBDBE6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3DD25617" w14:textId="094AD73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23A94C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8AF148D" w14:textId="2B47662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ajmundar, M. et al. Efficacy of corticosteroids in non-intensive care unit patients with COVID-19 pneumonia from the New York Metropolitan region. medRxiv, 2020.2007.2002.20145565, doi:10.1101/2020.07.02.20145565 (2020).</w:t>
            </w:r>
          </w:p>
        </w:tc>
        <w:tc>
          <w:tcPr>
            <w:tcW w:w="1464" w:type="dxa"/>
            <w:noWrap/>
            <w:hideMark/>
          </w:tcPr>
          <w:p w14:paraId="4FB4486D" w14:textId="05D6F96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524B6A51" w14:textId="46D825A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41C041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4D7EE19" w14:textId="7777777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Xie, Y. et al. Early diagnosis and clinical significance of acute cardiac injury - under the Iceberg: A retrospective C</w:t>
            </w:r>
          </w:p>
          <w:p w14:paraId="0C6A2043" w14:textId="2AD6149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cohort study of 619 non-critically ill hospitalized COVID-19 pneumonia patients. medRxiv, 2020.2007.2006.20147256, doi:10.1101/2020.07.06.20147256 (2020).</w:t>
            </w:r>
          </w:p>
        </w:tc>
        <w:tc>
          <w:tcPr>
            <w:tcW w:w="1464" w:type="dxa"/>
            <w:noWrap/>
            <w:hideMark/>
          </w:tcPr>
          <w:p w14:paraId="5E6463E2" w14:textId="7BE5EFD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MedRxiv</w:t>
            </w:r>
          </w:p>
        </w:tc>
        <w:tc>
          <w:tcPr>
            <w:tcW w:w="1829" w:type="dxa"/>
            <w:noWrap/>
            <w:hideMark/>
          </w:tcPr>
          <w:p w14:paraId="4C58C21F" w14:textId="245A415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AFFCE2B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1D6B91B" w14:textId="1332032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Ghalilah, K. M. et al. Effects of anticoagulants and corticosteroids therapy in patients affected by severe COVID-19 pneumonia. medRxiv, 2020.2006.2022.20134957, doi:10.1101/2020.06.22.20134957 (2020).</w:t>
            </w:r>
          </w:p>
        </w:tc>
        <w:tc>
          <w:tcPr>
            <w:tcW w:w="1464" w:type="dxa"/>
            <w:noWrap/>
            <w:hideMark/>
          </w:tcPr>
          <w:p w14:paraId="65882237" w14:textId="49E899C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329576EA" w14:textId="181C52A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B32520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2951553" w14:textId="0C53426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Salton, F. et al. Prolonged low-dose methylprednisolone in patients with severe COVID-19 pneumonia. medRxiv, 2020.2006.2017.20134031, doi:10.1101/2020.06.17.20134031 (2020).</w:t>
            </w:r>
          </w:p>
        </w:tc>
        <w:tc>
          <w:tcPr>
            <w:tcW w:w="1464" w:type="dxa"/>
            <w:noWrap/>
            <w:hideMark/>
          </w:tcPr>
          <w:p w14:paraId="1C5FD27E" w14:textId="0AD046B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231AEE3D" w14:textId="5799853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693E88B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482D042" w14:textId="6F5B768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orral, L. et al. GLUCOCOVID: A controlled trial of methylprednisolone in adults hospitalized with COVID-19 pneumonia. medRxiv, 2020.2006.2017.20133579, doi:10.1101/2020.06.17.20133579 (2020).</w:t>
            </w:r>
          </w:p>
        </w:tc>
        <w:tc>
          <w:tcPr>
            <w:tcW w:w="1464" w:type="dxa"/>
            <w:noWrap/>
            <w:hideMark/>
          </w:tcPr>
          <w:p w14:paraId="197C4068" w14:textId="7653C2C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4EBF93BF" w14:textId="3621097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243160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34CF464" w14:textId="2C659FB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ao, C. et al. Clinical features and predictors for patients with severe SARS-CoV-2 pneumonia: A retrospective multicenter cohort study. medRxiv, 2020.2006.2001.20119032, doi:10.1101/2020.06.01.20119032 (2020).</w:t>
            </w:r>
          </w:p>
        </w:tc>
        <w:tc>
          <w:tcPr>
            <w:tcW w:w="1464" w:type="dxa"/>
            <w:noWrap/>
            <w:hideMark/>
          </w:tcPr>
          <w:p w14:paraId="0A485648" w14:textId="5F66482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1422B33E" w14:textId="5F99ACC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0AD5C7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2B02551" w14:textId="0EA5C78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eili-Frades, S. et al. COVID-19 outcomes in 4712 consecutively confirmed SARS-CoV2 cases in the city of Madrid. medRxiv, 2020.2005.2022.20109850, doi:10.1101/2020.05.22.20109850 (2020).</w:t>
            </w:r>
          </w:p>
        </w:tc>
        <w:tc>
          <w:tcPr>
            <w:tcW w:w="1464" w:type="dxa"/>
            <w:noWrap/>
            <w:hideMark/>
          </w:tcPr>
          <w:p w14:paraId="2A945F0E" w14:textId="6774412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190F72A1" w14:textId="1FE7374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F81E9A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5C0E9C5" w14:textId="1DEC613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Garibaldi, B. T. et al. Patient trajectories and risk factors for severe outcomes among persons hospitalized for COVID-19 in the Maryland/DC region. medRxiv, 2020.2005.2024.20111864, doi:10.1101/2020.05.24.20111864 (2020).</w:t>
            </w:r>
          </w:p>
        </w:tc>
        <w:tc>
          <w:tcPr>
            <w:tcW w:w="1464" w:type="dxa"/>
            <w:noWrap/>
            <w:hideMark/>
          </w:tcPr>
          <w:p w14:paraId="24D4E84F" w14:textId="74E2090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16E0F774" w14:textId="789EDB7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74BCFA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5EE93D0" w14:textId="7D770BE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 xml:space="preserve">Wang, H. et al. Progression, recovery and fatality in patients with SARS-CoV-2 related pneumonia in Wuhan, China: A single-centered, retrospective, observational study. medRxiv, </w:t>
            </w: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2020.2005.2012.20099739, doi:10.1101/2020.05.12.20099739 (2020).</w:t>
            </w:r>
          </w:p>
        </w:tc>
        <w:tc>
          <w:tcPr>
            <w:tcW w:w="1464" w:type="dxa"/>
            <w:noWrap/>
            <w:hideMark/>
          </w:tcPr>
          <w:p w14:paraId="6CA95B64" w14:textId="2407526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MedRxiv</w:t>
            </w:r>
          </w:p>
        </w:tc>
        <w:tc>
          <w:tcPr>
            <w:tcW w:w="1829" w:type="dxa"/>
            <w:noWrap/>
            <w:hideMark/>
          </w:tcPr>
          <w:p w14:paraId="3823FA73" w14:textId="026EEB5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92FC29D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2699375" w14:textId="65B712B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Prieto-Alhambra, D. et al. Hospitalization and 30-day fatality in 121,263 COVID-19 outpatient cases. medRxiv, 2020.2005.2004.20090050, doi:10.1101/2020.05.04.20090050 (2020).</w:t>
            </w:r>
          </w:p>
        </w:tc>
        <w:tc>
          <w:tcPr>
            <w:tcW w:w="1464" w:type="dxa"/>
            <w:noWrap/>
            <w:hideMark/>
          </w:tcPr>
          <w:p w14:paraId="774AB0EA" w14:textId="45C9602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0771F0CE" w14:textId="741174D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14065F5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849C837" w14:textId="2B48D0A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Allenbach, Y. et al. Multivariable prediction model of intensive care unit transfer and death: A French prospective cohort study of COVID-19 patients. medRxiv, 2020.2005.2004.20090118, doi:10.1101/2020.05.04.20090118 (2020).</w:t>
            </w:r>
          </w:p>
        </w:tc>
        <w:tc>
          <w:tcPr>
            <w:tcW w:w="1464" w:type="dxa"/>
            <w:noWrap/>
            <w:hideMark/>
          </w:tcPr>
          <w:p w14:paraId="4192D540" w14:textId="66113FA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390BC80D" w14:textId="63E8A1F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18B152D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3850E95" w14:textId="1E0DB0F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D. et al. No clear benefit to the use of corticosteroid as treatment in adult patients with Coronavirus disease 2019: A retrospective cohort study. medRxiv, 2020.2004.2021.20066258, doi:10.1101/2020.04.21.20066258 (2020).</w:t>
            </w:r>
          </w:p>
        </w:tc>
        <w:tc>
          <w:tcPr>
            <w:tcW w:w="1464" w:type="dxa"/>
            <w:noWrap/>
            <w:hideMark/>
          </w:tcPr>
          <w:p w14:paraId="328D52E1" w14:textId="0AAB8DD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72B15907" w14:textId="0F7DD84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FD18A3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5C3A7CB" w14:textId="5113D1C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eng, Y. et al. Clinical characteristics of 34 COVID-19 patients admitted to ICU in Hangzhou, China. medRxiv, 2020.2004.2012.20062604, doi:10.1101/2020.04.12.20062604 (2020).</w:t>
            </w:r>
          </w:p>
        </w:tc>
        <w:tc>
          <w:tcPr>
            <w:tcW w:w="1464" w:type="dxa"/>
            <w:noWrap/>
            <w:hideMark/>
          </w:tcPr>
          <w:p w14:paraId="1E08FE99" w14:textId="0A74A25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5A1C03FB" w14:textId="52F564A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3A892DAB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4AFB473" w14:textId="04D5408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Jiang, X. et al. Clinical features and management of severe COVID-19: A retrospective study in Wuxi, Jiangsu province, China. medRxiv, 2020.2004.2010.20060335, doi:10.1101/2020.04.10.20060335 (2020).</w:t>
            </w:r>
          </w:p>
        </w:tc>
        <w:tc>
          <w:tcPr>
            <w:tcW w:w="1464" w:type="dxa"/>
            <w:noWrap/>
            <w:hideMark/>
          </w:tcPr>
          <w:p w14:paraId="03AA653D" w14:textId="5F85FDF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3AFA973F" w14:textId="1F44C85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B531ED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BA9D489" w14:textId="7CEE3B4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en, X. et al. Associations of clinical characteristics and antiviral drugs with viral RNA clearance in patients with COVID-19 in Guangzhou, China: A retrospective cohort study. medRxiv, 2020.2004.2009.20058941, doi:10.1101/2020.04.09.20058941 (2020).</w:t>
            </w:r>
          </w:p>
        </w:tc>
        <w:tc>
          <w:tcPr>
            <w:tcW w:w="1464" w:type="dxa"/>
            <w:noWrap/>
            <w:hideMark/>
          </w:tcPr>
          <w:p w14:paraId="7D4B5652" w14:textId="1DAEE20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4E3B7DBA" w14:textId="0D8BA6B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D8343B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ED1EE07" w14:textId="62F3B95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en, M. et al. Key to successful treatment of COVID-19: Accurate identification of severe risks and early intervention of disease progression. medRxiv, 2020.2004.2006.20054890, doi:10.1101/2020.04.06.20054890 (2020).</w:t>
            </w:r>
          </w:p>
        </w:tc>
        <w:tc>
          <w:tcPr>
            <w:tcW w:w="1464" w:type="dxa"/>
            <w:noWrap/>
            <w:hideMark/>
          </w:tcPr>
          <w:p w14:paraId="76A53B8F" w14:textId="1BAEAC5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3BEAE5EB" w14:textId="5D95719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E74CA0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FC960B3" w14:textId="779987E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Fu, S. et al. Virologic and clinical characteristics for prognosis of severe COVID-19: A retrospective observational study in Wuhan, China. medRxiv, 2020.2004.2003.20051763, doi:10.1101/2020.04.03.20051763 (2020).</w:t>
            </w:r>
          </w:p>
        </w:tc>
        <w:tc>
          <w:tcPr>
            <w:tcW w:w="1464" w:type="dxa"/>
            <w:noWrap/>
            <w:hideMark/>
          </w:tcPr>
          <w:p w14:paraId="1B8FAD17" w14:textId="6B9C2C6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71EFFAC8" w14:textId="2EF8680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BE33AB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1778D05" w14:textId="5D31D65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, L. et al. Risk Factors associated with clinical outcomes in 323 COVID-19 patients in Wuhan, China. medRxiv, 2020.2003.2025.20037721, doi:10.1101/2020.03.25.20037721 (2020).</w:t>
            </w:r>
          </w:p>
        </w:tc>
        <w:tc>
          <w:tcPr>
            <w:tcW w:w="1464" w:type="dxa"/>
            <w:noWrap/>
            <w:hideMark/>
          </w:tcPr>
          <w:p w14:paraId="6269B2CF" w14:textId="15F064F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0BFD9FAC" w14:textId="0494321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549B05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7503EEA" w14:textId="169373E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Fan, L. et al. Medical treatment of 55 patients with COVID-19 from seven cities in northeast China who fully recovered: A single-center, retrospective, observational study. medRxiv, 2020.2003.2028.20045955, doi:10.1101/2020.03.28.20045955 (2020).</w:t>
            </w:r>
          </w:p>
        </w:tc>
        <w:tc>
          <w:tcPr>
            <w:tcW w:w="1464" w:type="dxa"/>
            <w:noWrap/>
            <w:hideMark/>
          </w:tcPr>
          <w:p w14:paraId="5C8A9F4D" w14:textId="700541D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4D0E3665" w14:textId="15D926B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1C6D001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6FE9F71" w14:textId="643E9F4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en, X. et al. Hypertension and diabetes delay the viral clearance in COVID-19 patients. medRxiv, 2020.2003.2022.20040774, doi:10.1101/2020.03.22.20040774 (2020).</w:t>
            </w:r>
          </w:p>
        </w:tc>
        <w:tc>
          <w:tcPr>
            <w:tcW w:w="1464" w:type="dxa"/>
            <w:noWrap/>
            <w:hideMark/>
          </w:tcPr>
          <w:p w14:paraId="5137A7D6" w14:textId="2BC7C95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5F2EAB43" w14:textId="19D3A72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E98EB1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CA9F2B0" w14:textId="604E7BB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uo, X. et al. Characteristics of patients with COVID-19 during epidemic ongoing outbreak in Wuhan, China. medRxiv, 2020.2003.2019.20033175, doi:10.1101/2020.03.19.20033175 (2020).</w:t>
            </w:r>
          </w:p>
        </w:tc>
        <w:tc>
          <w:tcPr>
            <w:tcW w:w="1464" w:type="dxa"/>
            <w:noWrap/>
            <w:hideMark/>
          </w:tcPr>
          <w:p w14:paraId="3ED00C79" w14:textId="6FA1E34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4E7B632F" w14:textId="59CA6C1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DAF106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B80F76C" w14:textId="133D949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Y. et al. Early, low-dose and short-term application of corticosteroid treatment in patients with severe COVID-19 pneumonia: Single-center experience from Wuhan, China. medRxiv, 2020.2003.2006.20032342, doi:10.1101/2020.03.06.20032342 (2020).</w:t>
            </w:r>
          </w:p>
        </w:tc>
        <w:tc>
          <w:tcPr>
            <w:tcW w:w="1464" w:type="dxa"/>
            <w:noWrap/>
            <w:hideMark/>
          </w:tcPr>
          <w:p w14:paraId="1DA0F17B" w14:textId="322130C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425CD047" w14:textId="6D145D3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380288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0152CBD" w14:textId="4B7A421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Xu, Y. et al. Clinical characteristics of SARS-CoV-2 pneumonia compared to controls in Chinese Han population. medRxiv, 2020.2003.2008.20031658, doi:10.1101/2020.03.08.20031658 (2020).</w:t>
            </w:r>
          </w:p>
        </w:tc>
        <w:tc>
          <w:tcPr>
            <w:tcW w:w="1464" w:type="dxa"/>
            <w:noWrap/>
            <w:hideMark/>
          </w:tcPr>
          <w:p w14:paraId="0762291A" w14:textId="1B200A7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5BCF8723" w14:textId="5BC1949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0876FDF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69E87B9" w14:textId="4C237E9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ang, G. et al. Clinical features and outcomes of 221 patients with COVID-19 in Wuhan, China. medRxiv, 2020.2003.2002.20030452, doi:10.1101/2020.03.02.20030452 (2020).</w:t>
            </w:r>
          </w:p>
        </w:tc>
        <w:tc>
          <w:tcPr>
            <w:tcW w:w="1464" w:type="dxa"/>
            <w:noWrap/>
            <w:hideMark/>
          </w:tcPr>
          <w:p w14:paraId="2AC99A27" w14:textId="1E3D530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132B8AC2" w14:textId="7E8BBB1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5F22F62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7FA674A" w14:textId="4CA0B81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Qi, D. et al. Epidemiological and clinical features of 2019-nCoV acute respiratory disease cases in Chongqing municipality, China: A retrospective, descriptive, multiple-center study. medRxiv, 2020.2003.2001.20029397, doi:10.1101/2020.03.01.20029397 (2020).</w:t>
            </w:r>
          </w:p>
        </w:tc>
        <w:tc>
          <w:tcPr>
            <w:tcW w:w="1464" w:type="dxa"/>
            <w:noWrap/>
            <w:hideMark/>
          </w:tcPr>
          <w:p w14:paraId="3C596B4F" w14:textId="212F0A9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4D767EFB" w14:textId="4D2608C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3F0C6D7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710B864" w14:textId="79444AC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u, Y. et al. Clinical features and progression of acute respiratory distress syndrome in Coronavirus disease 2019. medRxiv, 2020.2002.2017.20024166, doi:10.1101/2020.02.17.20024166 (2020).</w:t>
            </w:r>
          </w:p>
        </w:tc>
        <w:tc>
          <w:tcPr>
            <w:tcW w:w="1464" w:type="dxa"/>
            <w:noWrap/>
            <w:hideMark/>
          </w:tcPr>
          <w:p w14:paraId="677E9C7B" w14:textId="0959AE1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7F4617CF" w14:textId="200C568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137263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ACF4AA9" w14:textId="41606F2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ei, L. &amp; Jian-ya, G. Clinical characteristics of 51 patients discharged from hospital with COVID-19 in Chongqing, China. medRxiv, 2020.2002.2020.20025536, doi:10.1101/2020.02.20.20025536 (2020).</w:t>
            </w:r>
          </w:p>
        </w:tc>
        <w:tc>
          <w:tcPr>
            <w:tcW w:w="1464" w:type="dxa"/>
            <w:noWrap/>
            <w:hideMark/>
          </w:tcPr>
          <w:p w14:paraId="5D702197" w14:textId="03C78FD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31C582C9" w14:textId="09A2CB4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EE4F72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BC12973" w14:textId="3AB189C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ao, X. et al. Critical care for severe COVID-19: A population-based study from a province with low case-fatality rate in China. medRxiv, 2020.2003.2022.20041277, doi:10.1101/2020.03.22.20041277 (2020).</w:t>
            </w:r>
          </w:p>
        </w:tc>
        <w:tc>
          <w:tcPr>
            <w:tcW w:w="1464" w:type="dxa"/>
            <w:noWrap/>
            <w:hideMark/>
          </w:tcPr>
          <w:p w14:paraId="7C600015" w14:textId="14E773E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edRxiv</w:t>
            </w:r>
          </w:p>
        </w:tc>
        <w:tc>
          <w:tcPr>
            <w:tcW w:w="1829" w:type="dxa"/>
            <w:noWrap/>
            <w:hideMark/>
          </w:tcPr>
          <w:p w14:paraId="09F03319" w14:textId="43DCD29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6F1A9A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0EAB8C3" w14:textId="1B06E69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Giacomelli, A. et al. 30-day mortality in patients hospitalized with COVID-19 during the first wave of the Italian epidemic: A prospective cohort study. Pharmacol Res 158, 104931, doi:10.1016/j.phrs.2020.104931 (2020).</w:t>
            </w:r>
          </w:p>
        </w:tc>
        <w:tc>
          <w:tcPr>
            <w:tcW w:w="1464" w:type="dxa"/>
            <w:noWrap/>
            <w:hideMark/>
          </w:tcPr>
          <w:p w14:paraId="17BED4A7" w14:textId="28E8DD9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0EF0CCE8" w14:textId="348506D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6B6A5D4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005A563" w14:textId="77F85D86" w:rsidR="00D23E25" w:rsidRPr="00726CFD" w:rsidRDefault="00D23E25" w:rsidP="00D23E25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ao, J., Gao, H. Y., Feng, Z. Y. &amp; Wu, Q. J. A Retrospective analysis of the clinical and epidemiological characteristics of COVID-19 patients in Henan provincial people's hospital, Zhengzhou, China. Front Med (Lausanne) 7, 286, doi:10.3389/fmed.2020.00286 (2020).</w:t>
            </w:r>
          </w:p>
        </w:tc>
        <w:tc>
          <w:tcPr>
            <w:tcW w:w="1464" w:type="dxa"/>
            <w:noWrap/>
            <w:hideMark/>
          </w:tcPr>
          <w:p w14:paraId="33A69245" w14:textId="4DD29B8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846299A" w14:textId="7DFA948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70C7E6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804884A" w14:textId="695223A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Yao, Q. et al. A retrospective study of risk factors for severe acute respiratory syndrome Coronavirus 2 infections in hospitalized adult patients. Pol Arch Intern Med 130, 390-399, doi:10.20452/pamw.15312 (2020).</w:t>
            </w:r>
          </w:p>
        </w:tc>
        <w:tc>
          <w:tcPr>
            <w:tcW w:w="1464" w:type="dxa"/>
            <w:noWrap/>
            <w:hideMark/>
          </w:tcPr>
          <w:p w14:paraId="20ED434B" w14:textId="296ED7B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493B67DE" w14:textId="2E49B26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E055623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559E53A" w14:textId="485FC2F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Chen, X. et al. Associations of clinical characteristics and treatment regimens with the duration of viral RNA shedding in patients with COVID-19. Int J Infect Dis 98, 252-260, doi:10.1016/j.ijid.2020.06.091 (2020).</w:t>
            </w:r>
          </w:p>
        </w:tc>
        <w:tc>
          <w:tcPr>
            <w:tcW w:w="1464" w:type="dxa"/>
            <w:noWrap/>
            <w:hideMark/>
          </w:tcPr>
          <w:p w14:paraId="64BB9133" w14:textId="4FD7D12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0ABE3509" w14:textId="21507CA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AB1B9E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DC65B92" w14:textId="2574556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ang, Q. et al. Clinical characteristics and drug therapies in patients with the common-type Coronavirus disease 2019 in Hunan, China. Int J Clin Pharm 42, 837-845, doi:10.1007/s11096-020-01031-2 (2020).</w:t>
            </w:r>
          </w:p>
        </w:tc>
        <w:tc>
          <w:tcPr>
            <w:tcW w:w="1464" w:type="dxa"/>
            <w:noWrap/>
            <w:hideMark/>
          </w:tcPr>
          <w:p w14:paraId="6DB3EE97" w14:textId="5DF4900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2AD50F1E" w14:textId="3521FAB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090C755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F35C21D" w14:textId="527E47C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Shi, D. et al. Clinical characteristics and factors associated with long-term viral excretion in patients with severe acute respiratory syndrome Coronavirus 2 Infection: A single-center 28-day study. J Infect Dis 222, 910-918, doi:10.1093/infdis/jiaa388 (2020).</w:t>
            </w:r>
          </w:p>
        </w:tc>
        <w:tc>
          <w:tcPr>
            <w:tcW w:w="1464" w:type="dxa"/>
            <w:noWrap/>
            <w:hideMark/>
          </w:tcPr>
          <w:p w14:paraId="6C649B4A" w14:textId="58C7DFE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6AA64E08" w14:textId="5679944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A5C692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DFDEAFC" w14:textId="072D84E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Khamis, F. et al. Clinical characteristics and outcomes of the first 63 adult patients hospitalized with COVID-19: An experience from Oman. J Infect Public Health 13, 906-913, doi:10.1016/j.jiph.2020.06.002 (2020).</w:t>
            </w:r>
          </w:p>
        </w:tc>
        <w:tc>
          <w:tcPr>
            <w:tcW w:w="1464" w:type="dxa"/>
            <w:noWrap/>
            <w:hideMark/>
          </w:tcPr>
          <w:p w14:paraId="512CACB9" w14:textId="3832E00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39EB139E" w14:textId="2CCBF4C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18BA46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63A74A1" w14:textId="3FFE88C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ang, M. et al. Clinical characteristics and predictors of disease progression in severe patients with COVID-19 infection in Jiangsu province, China: A descriptive study. Am J Med Sci 360, 120-128, doi:10.1016/j.amjms.2020.05.038 (2020).</w:t>
            </w:r>
          </w:p>
        </w:tc>
        <w:tc>
          <w:tcPr>
            <w:tcW w:w="1464" w:type="dxa"/>
            <w:noWrap/>
            <w:hideMark/>
          </w:tcPr>
          <w:p w14:paraId="5B990334" w14:textId="76D2E38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81CBD02" w14:textId="3FBCA52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2CB7868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52F09D8" w14:textId="061A847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en, Y. et al. Clinical characteristics and treatment of critically ill patients with COVID-19 in Hebei. Ann Palliat Med 9, 2118-2130, doi:10.21037/apm-20-1273 (2020)</w:t>
            </w:r>
          </w:p>
        </w:tc>
        <w:tc>
          <w:tcPr>
            <w:tcW w:w="1464" w:type="dxa"/>
            <w:noWrap/>
            <w:hideMark/>
          </w:tcPr>
          <w:p w14:paraId="789951B2" w14:textId="76483D4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2CE01CA4" w14:textId="1D3D2B4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57E9B1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7B11023" w14:textId="149BFED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D. et al. Clinical characteristics of 138 hospitalized patients with 2019 novel Coronavirus-infected pneumonia in Wuhan, China. Jama 323, 1061-1069, doi:10.1001/jama.2020.1585 (2020).</w:t>
            </w:r>
          </w:p>
        </w:tc>
        <w:tc>
          <w:tcPr>
            <w:tcW w:w="1464" w:type="dxa"/>
            <w:noWrap/>
            <w:hideMark/>
          </w:tcPr>
          <w:p w14:paraId="7EC4C46F" w14:textId="58EA98D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5DB0DF97" w14:textId="38D5A39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6B553A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50FB4A4" w14:textId="3C55AB6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 xml:space="preserve">Zhang, S. Y. et al. Clinical characteristics of different subtypes and risk factors for the severity of illness in patients with COVID-19 in Zhejiang, China. Infect </w:t>
            </w: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Dis Poverty 9, 85, doi:10.1186/s40249-020-00710-6 (2020).</w:t>
            </w:r>
          </w:p>
        </w:tc>
        <w:tc>
          <w:tcPr>
            <w:tcW w:w="1464" w:type="dxa"/>
            <w:noWrap/>
            <w:hideMark/>
          </w:tcPr>
          <w:p w14:paraId="0691CCC7" w14:textId="07437C7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EMBASE</w:t>
            </w:r>
          </w:p>
        </w:tc>
        <w:tc>
          <w:tcPr>
            <w:tcW w:w="1829" w:type="dxa"/>
            <w:noWrap/>
            <w:hideMark/>
          </w:tcPr>
          <w:p w14:paraId="22698F90" w14:textId="28F4F97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BC7E21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5577E1F" w14:textId="508EFED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ang, C. et al. Clinical features of patients infected with 2019 novel Coronavirus in Wuhan, China. Lancet 395, 497-506, doi:10.1016/s0140-6736(20)30183-5 (2020).</w:t>
            </w:r>
          </w:p>
        </w:tc>
        <w:tc>
          <w:tcPr>
            <w:tcW w:w="1464" w:type="dxa"/>
            <w:noWrap/>
            <w:hideMark/>
          </w:tcPr>
          <w:p w14:paraId="788E2B2C" w14:textId="20FE67B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011B34DE" w14:textId="6718CB5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6D8BB098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E3A7EF5" w14:textId="73A415C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Sun, L. et al. Clinical features of patients with Coronavirus disease 2019 from a designated hospital in Beijing, China. J Med Virol, doi:10.1002/jmv.25966 (2020).</w:t>
            </w:r>
          </w:p>
        </w:tc>
        <w:tc>
          <w:tcPr>
            <w:tcW w:w="1464" w:type="dxa"/>
            <w:noWrap/>
            <w:hideMark/>
          </w:tcPr>
          <w:p w14:paraId="752524C0" w14:textId="1A702EB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2CFFD499" w14:textId="611BCBE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CE0A7C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302AE35" w14:textId="39A208C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, F. et al. Corticosteroid, oseltamivir and delayed admission are independent risk factors for prolonged viral shedding in patients with Coronavirus disease 2019. Clin Respir J, doi:10.1111/crj.13243 (2020).</w:t>
            </w:r>
          </w:p>
        </w:tc>
        <w:tc>
          <w:tcPr>
            <w:tcW w:w="1464" w:type="dxa"/>
            <w:noWrap/>
            <w:hideMark/>
          </w:tcPr>
          <w:p w14:paraId="38E1EBD0" w14:textId="0E2AE5A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4E206C1E" w14:textId="6819681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13B77B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191077B" w14:textId="21FFFF9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ai, Q. et al. COVID-19 in a designated infectious diseases hospital outside Hubei province, China. Allergy 75, 1742-1752, doi:10.1111/all.14309 (2020).</w:t>
            </w:r>
          </w:p>
        </w:tc>
        <w:tc>
          <w:tcPr>
            <w:tcW w:w="1464" w:type="dxa"/>
            <w:noWrap/>
            <w:hideMark/>
          </w:tcPr>
          <w:p w14:paraId="13D8EE80" w14:textId="296C954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04425ECC" w14:textId="1D3787F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0B60942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16CD636" w14:textId="0BF8B33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Z. H., Shu, C., Ran, X., Xie, C. H. &amp; Zhang, L. Critically ill patients with Coronavirus disease 2019 in a designated ICU: Clinical features and predictors for mortality. Risk Manag Healthc Policy 13, 833-845, doi:10.2147/rmhp.S263095 (2020).</w:t>
            </w:r>
          </w:p>
        </w:tc>
        <w:tc>
          <w:tcPr>
            <w:tcW w:w="1464" w:type="dxa"/>
            <w:noWrap/>
            <w:hideMark/>
          </w:tcPr>
          <w:p w14:paraId="2762C5F0" w14:textId="1B87023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35051D8" w14:textId="56C0A4B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83D65B2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32056FD" w14:textId="4DC87CE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ang, S. et al. Development and validation of a risk factor-based system to predict short-term survival in adult hospitalized patients with COVID-19: A multicenter, retrospective, cohort study. Crit Care 24, 438, doi:10.1186/s13054-020-03123-x (2020).</w:t>
            </w:r>
          </w:p>
        </w:tc>
        <w:tc>
          <w:tcPr>
            <w:tcW w:w="1464" w:type="dxa"/>
            <w:noWrap/>
            <w:hideMark/>
          </w:tcPr>
          <w:p w14:paraId="5AB5F1F0" w14:textId="3E83E78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10F6FB6" w14:textId="3FF012D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5FAAD36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6732992" w14:textId="1E6AB7E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ang, X. et al. Epidemiological, clinical characteristics of cases of SARS-CoV-2 infection with abnormal imaging findings. Int J Infect Dis 94, 81-87, doi:10.1016/j.ijid.2020.03.040 (2020).</w:t>
            </w:r>
          </w:p>
        </w:tc>
        <w:tc>
          <w:tcPr>
            <w:tcW w:w="1464" w:type="dxa"/>
            <w:noWrap/>
            <w:hideMark/>
          </w:tcPr>
          <w:p w14:paraId="0B0E7998" w14:textId="544BAA6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455B6E7F" w14:textId="75D9129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FA0E64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77D0B62" w14:textId="580427C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Qi, L. et al. Factors associated with the duration of viral shedding in adults with COVID-19 outside of Wuhan, China: A retrospective cohort study. Int J Infect Dis 96, 531-537, doi:10.1016/j.ijid.2020.05.045 (2020).</w:t>
            </w:r>
          </w:p>
        </w:tc>
        <w:tc>
          <w:tcPr>
            <w:tcW w:w="1464" w:type="dxa"/>
            <w:noWrap/>
            <w:hideMark/>
          </w:tcPr>
          <w:p w14:paraId="532A76D5" w14:textId="781E67F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F1DA71E" w14:textId="683DB4F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C7EC70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AAF8E28" w14:textId="09077E1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Du, R. H. et al. Hospitalization and critical care of 109 decedents with COVID-19 pneumonia in Wuhan, China. Ann Am Thorac Soc 17, 839-846, doi:10.1513/AnnalsATS.202003-225OC (2020).</w:t>
            </w:r>
          </w:p>
        </w:tc>
        <w:tc>
          <w:tcPr>
            <w:tcW w:w="1464" w:type="dxa"/>
            <w:noWrap/>
            <w:hideMark/>
          </w:tcPr>
          <w:p w14:paraId="6BED763C" w14:textId="092DA43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0FDDD69C" w14:textId="48F5010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D2EA71D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6A7609E" w14:textId="06F7384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Baraboutis, I. G., Gargalianos, P., Aggelonidou, E. &amp; Adraktas, A. Initial real-life experience from a designated COVID-19 centre in Athens, Greece: A proposed therapeutic algorithm. SN Compr Clin Med, 1-5, doi:10.1007/s42399-020-00324-x (2020).</w:t>
            </w:r>
          </w:p>
        </w:tc>
        <w:tc>
          <w:tcPr>
            <w:tcW w:w="1464" w:type="dxa"/>
            <w:noWrap/>
            <w:hideMark/>
          </w:tcPr>
          <w:p w14:paraId="4E3262E4" w14:textId="090EE47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7E08A854" w14:textId="1C16B61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21F03444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1CDBC1A" w14:textId="4FC69B2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Zhang, J., Yu, M., Tong, S., Liu, L. Y. &amp; Tang, L. V. Predictive factors for disease progression in hospitalized patients with Coronavirus disease 2019 in Wuhan, China. J Clin Virol 127, 104392, doi:10.1016/j.jcv.2020.104392 (2020).</w:t>
            </w:r>
          </w:p>
        </w:tc>
        <w:tc>
          <w:tcPr>
            <w:tcW w:w="1464" w:type="dxa"/>
            <w:noWrap/>
            <w:hideMark/>
          </w:tcPr>
          <w:p w14:paraId="7CB636F7" w14:textId="01EC919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756795F1" w14:textId="1AFED82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2ADB9CF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711D5F8" w14:textId="0993299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, X. et al. Risk factors for severity and mortality in adult COVID-19 inpatients in Wuhan. J Allergy Clin Immunol 146, 110-118, doi:10.1016/j.jaci.2020.04.006 (2020).</w:t>
            </w:r>
          </w:p>
        </w:tc>
        <w:tc>
          <w:tcPr>
            <w:tcW w:w="1464" w:type="dxa"/>
            <w:noWrap/>
            <w:hideMark/>
          </w:tcPr>
          <w:p w14:paraId="224A4697" w14:textId="6FE20C7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682CAE0" w14:textId="5857CFB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3701508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DBE0A26" w14:textId="170817C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en, R. et al. Risk factors of fatal outcome in hospitalized subjects with Coronavirus disease 2019 from a nationwide analysis in China. Chest 158, 97-105, doi:10.1016/j.chest.2020.04.010 (2020).</w:t>
            </w:r>
          </w:p>
        </w:tc>
        <w:tc>
          <w:tcPr>
            <w:tcW w:w="1464" w:type="dxa"/>
            <w:noWrap/>
            <w:hideMark/>
          </w:tcPr>
          <w:p w14:paraId="0E982661" w14:textId="6C6580E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7E051128" w14:textId="3B14693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4DA1BE6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DE3A428" w14:textId="4711473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Shang, Y. et al. Scoring systems for predicting mortality for severe patients with COVID-19. EClinicalMedicine 24, 100426, doi:10.1016/j.eclinm.2020.100426 (2020).</w:t>
            </w:r>
          </w:p>
        </w:tc>
        <w:tc>
          <w:tcPr>
            <w:tcW w:w="1464" w:type="dxa"/>
            <w:noWrap/>
            <w:hideMark/>
          </w:tcPr>
          <w:p w14:paraId="411D5A9D" w14:textId="2B4F7F4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E2A08D6" w14:textId="43601DF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EE4E8E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51115166" w14:textId="785CFE5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Wang, F. et al. The timeline and risk factors of clinical progression of COVID-19 in Shenzhen, China. J Transl Med 18, 270, doi:10.1186/s12967-020-02423-8 (2020).</w:t>
            </w:r>
          </w:p>
        </w:tc>
        <w:tc>
          <w:tcPr>
            <w:tcW w:w="1464" w:type="dxa"/>
            <w:noWrap/>
            <w:hideMark/>
          </w:tcPr>
          <w:p w14:paraId="206C9ECF" w14:textId="555341A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02151C22" w14:textId="0DD0BB2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4E280C8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EC84B6D" w14:textId="0B4CF8F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Huang, Y. et al. Treatment strategies of hospitalized patients with Coronavirus disease-19. Aging (Albany NY) 12, 11224-11237, doi:10.18632/aging.103370 (2020).</w:t>
            </w:r>
          </w:p>
        </w:tc>
        <w:tc>
          <w:tcPr>
            <w:tcW w:w="1464" w:type="dxa"/>
            <w:noWrap/>
            <w:hideMark/>
          </w:tcPr>
          <w:p w14:paraId="55026D16" w14:textId="3796083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591FD2B0" w14:textId="529AAD0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B882E4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0734023" w14:textId="4DA2D07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 xml:space="preserve">Cen, Y. et al. Risk factors for disease progression in patients with mild to moderate coronavirus disease 2019-a multi-centre observational study. Clin </w:t>
            </w: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Microbiol Infect 26, 1242-1247, doi:10.1016/j.cmi.2020.05.041 (2020).</w:t>
            </w:r>
          </w:p>
        </w:tc>
        <w:tc>
          <w:tcPr>
            <w:tcW w:w="1464" w:type="dxa"/>
            <w:noWrap/>
            <w:hideMark/>
          </w:tcPr>
          <w:p w14:paraId="1070637F" w14:textId="79DFCA4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lastRenderedPageBreak/>
              <w:t>EMBASE</w:t>
            </w:r>
          </w:p>
        </w:tc>
        <w:tc>
          <w:tcPr>
            <w:tcW w:w="1829" w:type="dxa"/>
            <w:noWrap/>
            <w:hideMark/>
          </w:tcPr>
          <w:p w14:paraId="42A5BE74" w14:textId="2043CA1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1075176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2640DDE" w14:textId="737B1C2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Chang, D. et al. Persistent Viral Presence Determines the Clinical Course of the Disease in COVID-19. J Allergy Clin Immunol Pract 8, 2585-2591.e2581, doi:10.1016/j.jaip.2020.06.015 (2020).</w:t>
            </w:r>
          </w:p>
        </w:tc>
        <w:tc>
          <w:tcPr>
            <w:tcW w:w="1464" w:type="dxa"/>
            <w:noWrap/>
            <w:hideMark/>
          </w:tcPr>
          <w:p w14:paraId="3374E0C8" w14:textId="133531C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25E0180C" w14:textId="42178B4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F4FB69B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30CCF230" w14:textId="69766E9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Bhadade, R. et al. Appraisal of Critically Ill COVID-19 Patients at a Dedicated COVID Hospital. J Assoc Physicians India 68, 14-19 (2020).</w:t>
            </w:r>
          </w:p>
        </w:tc>
        <w:tc>
          <w:tcPr>
            <w:tcW w:w="1464" w:type="dxa"/>
            <w:noWrap/>
            <w:hideMark/>
          </w:tcPr>
          <w:p w14:paraId="4173D881" w14:textId="29344AF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  <w:hideMark/>
          </w:tcPr>
          <w:p w14:paraId="1445A821" w14:textId="75942C0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AC7CE74" w14:textId="77777777" w:rsidTr="005A390B">
        <w:trPr>
          <w:trHeight w:val="375"/>
        </w:trPr>
        <w:tc>
          <w:tcPr>
            <w:tcW w:w="5433" w:type="dxa"/>
            <w:noWrap/>
          </w:tcPr>
          <w:p w14:paraId="41E0B9F7" w14:textId="7E8AD52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Feng, X. et al. Clinical Characteristics and Short-Term Outcomes of Severe Patients With COVID-19 in Wuhan, China. Front Med (Lausanne) 7, 491, doi:10.3389/fmed.2020.00491 (2020).</w:t>
            </w:r>
          </w:p>
        </w:tc>
        <w:tc>
          <w:tcPr>
            <w:tcW w:w="1464" w:type="dxa"/>
            <w:noWrap/>
          </w:tcPr>
          <w:p w14:paraId="654B06F4" w14:textId="1B58826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</w:tcPr>
          <w:p w14:paraId="0A56B0C3" w14:textId="7095273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47BABEB" w14:textId="77777777" w:rsidTr="005A390B">
        <w:trPr>
          <w:trHeight w:val="375"/>
        </w:trPr>
        <w:tc>
          <w:tcPr>
            <w:tcW w:w="5433" w:type="dxa"/>
            <w:noWrap/>
          </w:tcPr>
          <w:p w14:paraId="7C9518CB" w14:textId="49E2700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Ferguson, J. et al. Characteristics and Outcomes of Coronavirus Disease Patients under Nonsurge Conditions, Northern California, USA, March-April 2020. Emerg Infect Dis 26, 1679-1685, doi:10.3201/eid2608.201776 (2020).</w:t>
            </w:r>
          </w:p>
        </w:tc>
        <w:tc>
          <w:tcPr>
            <w:tcW w:w="1464" w:type="dxa"/>
            <w:noWrap/>
          </w:tcPr>
          <w:p w14:paraId="7EE514A9" w14:textId="4B848C7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</w:tcPr>
          <w:p w14:paraId="35568D68" w14:textId="407A51A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E4FCC11" w14:textId="77777777" w:rsidTr="005A390B">
        <w:trPr>
          <w:trHeight w:val="375"/>
        </w:trPr>
        <w:tc>
          <w:tcPr>
            <w:tcW w:w="5433" w:type="dxa"/>
            <w:noWrap/>
          </w:tcPr>
          <w:p w14:paraId="4925F5BE" w14:textId="7685C88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Li, Y. et al. Corticosteroid prevents COVID-19 progression within its therapeutic window: a multicentre, proof-of-concept, observational study. Emerg Microbes Infect 9, 1869-1877, doi:10.1080/22221751.2020.1807885 (2020).</w:t>
            </w:r>
          </w:p>
        </w:tc>
        <w:tc>
          <w:tcPr>
            <w:tcW w:w="1464" w:type="dxa"/>
            <w:noWrap/>
          </w:tcPr>
          <w:p w14:paraId="50515416" w14:textId="7F946D2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</w:tcPr>
          <w:p w14:paraId="5B13B691" w14:textId="6017824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DB393C0" w14:textId="77777777" w:rsidTr="005A390B">
        <w:trPr>
          <w:trHeight w:val="375"/>
        </w:trPr>
        <w:tc>
          <w:tcPr>
            <w:tcW w:w="5433" w:type="dxa"/>
            <w:noWrap/>
          </w:tcPr>
          <w:p w14:paraId="36FCC908" w14:textId="2D0EB04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kulska, M. et al. Tocilizumab and steroid treatment in patients with COVID-19 pneumonia. PLoS One 15, e0237831, doi:10.1371/journal.pone.0237831 (2020).</w:t>
            </w:r>
          </w:p>
        </w:tc>
        <w:tc>
          <w:tcPr>
            <w:tcW w:w="1464" w:type="dxa"/>
            <w:noWrap/>
          </w:tcPr>
          <w:p w14:paraId="1AB91C17" w14:textId="6782B783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EMBASE</w:t>
            </w:r>
          </w:p>
        </w:tc>
        <w:tc>
          <w:tcPr>
            <w:tcW w:w="1829" w:type="dxa"/>
            <w:noWrap/>
          </w:tcPr>
          <w:p w14:paraId="4A774C36" w14:textId="1979A9A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  <w:t>Mismatched exposure / outcome</w:t>
            </w:r>
          </w:p>
        </w:tc>
      </w:tr>
      <w:tr w:rsidR="00726CFD" w:rsidRPr="00726CFD" w14:paraId="3C7E4847" w14:textId="77777777" w:rsidTr="005A390B">
        <w:trPr>
          <w:trHeight w:val="375"/>
        </w:trPr>
        <w:tc>
          <w:tcPr>
            <w:tcW w:w="5433" w:type="dxa"/>
            <w:noWrap/>
          </w:tcPr>
          <w:p w14:paraId="07882091" w14:textId="5E78E4F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Yang, X. et al. Clinical course and outcomes of critically ill patients with SARS-CoV-2 pneumonia in Wuhan, China: A single-centered, retrospective, observational study. Lancet Respir Med 8, 475-481, doi:10.1016/s2213-2600(20)30079-5 (2020).</w:t>
            </w:r>
          </w:p>
        </w:tc>
        <w:tc>
          <w:tcPr>
            <w:tcW w:w="1464" w:type="dxa"/>
            <w:noWrap/>
          </w:tcPr>
          <w:p w14:paraId="0C560E4E" w14:textId="025A81B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</w:tcPr>
          <w:p w14:paraId="5C6F7F94" w14:textId="5C7C11B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04D0AEB" w14:textId="77777777" w:rsidTr="005A390B">
        <w:trPr>
          <w:trHeight w:val="375"/>
        </w:trPr>
        <w:tc>
          <w:tcPr>
            <w:tcW w:w="5433" w:type="dxa"/>
            <w:noWrap/>
          </w:tcPr>
          <w:p w14:paraId="2F000049" w14:textId="2F8355B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Zhou, F. et al. Clinical course and risk factors for mortality of adult inpatients with COVID-19 in Wuhan, China: A retrospective cohort study. Lancet 395, 1054-1062, doi:10.1016/s0140-6736(20)30566-3 (2020).</w:t>
            </w:r>
          </w:p>
        </w:tc>
        <w:tc>
          <w:tcPr>
            <w:tcW w:w="1464" w:type="dxa"/>
            <w:noWrap/>
          </w:tcPr>
          <w:p w14:paraId="2E17AAF7" w14:textId="22959F9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</w:tcPr>
          <w:p w14:paraId="5D069348" w14:textId="12B4AAF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1219F846" w14:textId="77777777" w:rsidTr="005A390B">
        <w:trPr>
          <w:trHeight w:val="375"/>
        </w:trPr>
        <w:tc>
          <w:tcPr>
            <w:tcW w:w="5433" w:type="dxa"/>
            <w:noWrap/>
          </w:tcPr>
          <w:p w14:paraId="7F660A82" w14:textId="32146DF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>Chen, T. et al. Clinical characteristics of 113 deceased patients with Coronavirus disease 2019: Retrospective study. Bmj 368, m1091, doi:10.1136/bmj.m1091 (2020).</w:t>
            </w:r>
          </w:p>
        </w:tc>
        <w:tc>
          <w:tcPr>
            <w:tcW w:w="1464" w:type="dxa"/>
            <w:noWrap/>
          </w:tcPr>
          <w:p w14:paraId="08AE242D" w14:textId="1580820F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</w:tcPr>
          <w:p w14:paraId="1BAE8B12" w14:textId="6A9D8CE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A3270DF" w14:textId="77777777" w:rsidTr="005A390B">
        <w:trPr>
          <w:trHeight w:val="375"/>
        </w:trPr>
        <w:tc>
          <w:tcPr>
            <w:tcW w:w="5433" w:type="dxa"/>
            <w:noWrap/>
          </w:tcPr>
          <w:p w14:paraId="401D3020" w14:textId="0EC86DE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Deng, Y. et al. Clinical characteristics of fatal and recovered cases of Coronavirus disease 2019 in Wuhan, China: A retrospective study. Chin Med J (Engl) 133, 1261-1267, doi:10.1097/cm9.0000000000000824 (2020).</w:t>
            </w:r>
          </w:p>
        </w:tc>
        <w:tc>
          <w:tcPr>
            <w:tcW w:w="1464" w:type="dxa"/>
            <w:noWrap/>
          </w:tcPr>
          <w:p w14:paraId="3ACC10F8" w14:textId="590064F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</w:tcPr>
          <w:p w14:paraId="41B3CFA9" w14:textId="18FCC5D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D13BB8C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25E21B55" w14:textId="5F7A0C8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Chen, N. et al. Epidemiological and clinical characteristics of 99 cases of 2019 novel coronavirus pneumonia in Wuhan, China: A descriptive study. Lancet 395, 507-513, doi:10.1016/s0140-6736(20)30211-7 (2020).</w:t>
            </w:r>
          </w:p>
        </w:tc>
        <w:tc>
          <w:tcPr>
            <w:tcW w:w="1464" w:type="dxa"/>
            <w:noWrap/>
            <w:hideMark/>
          </w:tcPr>
          <w:p w14:paraId="6E3F5A07" w14:textId="0D634CE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0F6DA9B2" w14:textId="1403FC0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46DC182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90ED84D" w14:textId="04A4EA7C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Wang, D. et al. Clinical course and outcome of 107 patients infected with the novel coronavirus, SARS-CoV-2, discharged from two hospitals in Wuhan, China. Crit Care 24, 188, doi:10.1186/s13054-020-02895-6 (2020).</w:t>
            </w:r>
          </w:p>
        </w:tc>
        <w:tc>
          <w:tcPr>
            <w:tcW w:w="1464" w:type="dxa"/>
            <w:noWrap/>
            <w:hideMark/>
          </w:tcPr>
          <w:p w14:paraId="498CF849" w14:textId="1906AA5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401DDB2A" w14:textId="3ED60F4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B70FD2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1A57D9C" w14:textId="648FFD5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Li, L. et al. Association of clinical and radiographic findings with the outcomes of 93 patients with COVID-19 in Wuhan, China. Theranostics 10, 6113-6121, doi:10.7150/thno.46569 (2020).</w:t>
            </w:r>
          </w:p>
        </w:tc>
        <w:tc>
          <w:tcPr>
            <w:tcW w:w="1464" w:type="dxa"/>
            <w:noWrap/>
            <w:hideMark/>
          </w:tcPr>
          <w:p w14:paraId="14D073EF" w14:textId="653E5A8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1BFC5C63" w14:textId="38A9AD6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3A3CDF5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8ACD466" w14:textId="7E21D8C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Xu, J. et al. Clinical course and predictors of 60-day mortality in 239 critically ill patients with COVID-19: A multicenter retrospective study from Wuhan, China. Crit Care 24, 394, doi:10.1186/s13054-020-03098-9 (2020).</w:t>
            </w:r>
          </w:p>
        </w:tc>
        <w:tc>
          <w:tcPr>
            <w:tcW w:w="1464" w:type="dxa"/>
            <w:noWrap/>
            <w:hideMark/>
          </w:tcPr>
          <w:p w14:paraId="195D4A56" w14:textId="5F40EAE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2AF993B2" w14:textId="7A9A1A3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6FD5EDAA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E2115FA" w14:textId="68EFE93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Chen, L. et al. Risk factors for death in 1859 subjects with COVID-19. Leukemia 34, 2173-2183, doi:10.1038/s41375-020-0911-0 (2020).</w:t>
            </w:r>
          </w:p>
        </w:tc>
        <w:tc>
          <w:tcPr>
            <w:tcW w:w="1464" w:type="dxa"/>
            <w:noWrap/>
            <w:hideMark/>
          </w:tcPr>
          <w:p w14:paraId="56552030" w14:textId="7C60CC2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1AC0C1C2" w14:textId="0F4C561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6E45B6D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D0B89D1" w14:textId="5AE4F75B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Chen, F. et al. Clinical characteristics and risk factors for mortality among inpatients with COVID-19 in Wuhan, China. Clin Transl Med 10, doi:10.1002/ctm2.40 (2020).</w:t>
            </w:r>
          </w:p>
        </w:tc>
        <w:tc>
          <w:tcPr>
            <w:tcW w:w="1464" w:type="dxa"/>
            <w:noWrap/>
            <w:hideMark/>
          </w:tcPr>
          <w:p w14:paraId="3EB308E4" w14:textId="1528EF4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7568F74E" w14:textId="1370C3F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0D3FC008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1945A9D" w14:textId="3FB0F3C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>Shi, M. et al. Analysis of clinical features and outcomes of 161 patients with severe and critical COVID-19: A multicenter descriptive study. J Clin Lab Anal, e23415, doi:10.1002/jcla.23415 (2020).</w:t>
            </w:r>
          </w:p>
        </w:tc>
        <w:tc>
          <w:tcPr>
            <w:tcW w:w="1464" w:type="dxa"/>
            <w:noWrap/>
            <w:hideMark/>
          </w:tcPr>
          <w:p w14:paraId="0364EFBD" w14:textId="41FA2AD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524DC9B3" w14:textId="5C0DAC0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7163D7AD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1B6AAE0" w14:textId="09B78B6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Ruan, Q., Yang, K., Wang, W., Jiang, L. &amp; Song, J. Clinical predictors of mortality due to COVID-19 based on an analysis of data of 150 patients from Wuhan, China. Intensive Care Med 46, 846-848, doi:10.1007/s00134-020-05991-x (2020).</w:t>
            </w:r>
          </w:p>
        </w:tc>
        <w:tc>
          <w:tcPr>
            <w:tcW w:w="1464" w:type="dxa"/>
            <w:noWrap/>
            <w:hideMark/>
          </w:tcPr>
          <w:p w14:paraId="37C64784" w14:textId="1EB24FC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4CB25B42" w14:textId="0A74028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243702B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E560CD9" w14:textId="2622306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Wang, Y. et al. Clinical course and outcomes of 344 intensive care patients with COVID-19. Am J Respir Crit Care Med 201, 1430-1434, doi:10.1164/rccm.202003-0736LE (2020).</w:t>
            </w:r>
          </w:p>
        </w:tc>
        <w:tc>
          <w:tcPr>
            <w:tcW w:w="1464" w:type="dxa"/>
            <w:noWrap/>
            <w:hideMark/>
          </w:tcPr>
          <w:p w14:paraId="6637A431" w14:textId="49CDE84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7FA2D0F3" w14:textId="00EEE9D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414724E9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D704434" w14:textId="1DCD4951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an, F. et al. Factors associated with death outcome in patients with severe coronavirus disease-19 (COVID-19): A case-control study. Int J Med Sci 17, 1281-1292, doi:10.7150/ijms.46614 (2020).</w:t>
            </w:r>
          </w:p>
        </w:tc>
        <w:tc>
          <w:tcPr>
            <w:tcW w:w="1464" w:type="dxa"/>
            <w:noWrap/>
            <w:hideMark/>
          </w:tcPr>
          <w:p w14:paraId="06F5664C" w14:textId="10F8087A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0F621833" w14:textId="7AE411C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4B37E77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615FC3F4" w14:textId="66D95F0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Javanian, M. et al. Clinical and laboratory findings from patients with COVID-19 pneumonia in Babol North of Iran: A retrospective cohort study. Rom J Intern Med 58, 161-167, doi:10.2478/rjim-2020-0013 (2020).</w:t>
            </w:r>
          </w:p>
        </w:tc>
        <w:tc>
          <w:tcPr>
            <w:tcW w:w="1464" w:type="dxa"/>
            <w:noWrap/>
            <w:hideMark/>
          </w:tcPr>
          <w:p w14:paraId="31ED4228" w14:textId="048355FE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760FBC30" w14:textId="6F96A080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46CBF0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05076CFB" w14:textId="6B2D627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Dreher, M. et al. The characteristics of 50 hospitalized COVID-19 patients with and without ARDS. Dtsch Arztebl Int 117, 271-278, doi:10.3238/arztebl.2020.0271 (2020).</w:t>
            </w:r>
          </w:p>
        </w:tc>
        <w:tc>
          <w:tcPr>
            <w:tcW w:w="1464" w:type="dxa"/>
            <w:noWrap/>
            <w:hideMark/>
          </w:tcPr>
          <w:p w14:paraId="08EC932F" w14:textId="31EFC054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76D715D0" w14:textId="2B75389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5110623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4AEA448B" w14:textId="2CE6A41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owak, B. et al. Clinical characteristics and short-term outcomes of patients with Coronavirus disease 2019: A retrospective single-center experience of a designated hospital in Poland. Pol Arch Intern Med 130, 407-411, doi:10.20452/pamw.15361 (2020).</w:t>
            </w:r>
          </w:p>
        </w:tc>
        <w:tc>
          <w:tcPr>
            <w:tcW w:w="1464" w:type="dxa"/>
            <w:noWrap/>
            <w:hideMark/>
          </w:tcPr>
          <w:p w14:paraId="185454C7" w14:textId="1F80BFC5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76450652" w14:textId="0B6C5BB6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726CFD" w:rsidRPr="00726CFD" w14:paraId="34FE666E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7C93A293" w14:textId="42B3AE78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Guan, W. J. et al. Clinical characteristics of Coronavirus disease 2019 in China. N Engl J Med 382, 1708-1720, doi:10.1056/NEJMoa2002032 (2020).</w:t>
            </w:r>
          </w:p>
        </w:tc>
        <w:tc>
          <w:tcPr>
            <w:tcW w:w="1464" w:type="dxa"/>
            <w:noWrap/>
            <w:hideMark/>
          </w:tcPr>
          <w:p w14:paraId="46D0EB1F" w14:textId="63024147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57D8D8B4" w14:textId="568D2F8D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  <w:tr w:rsidR="009F3825" w:rsidRPr="00726CFD" w14:paraId="2725D9D0" w14:textId="77777777" w:rsidTr="005A390B">
        <w:trPr>
          <w:trHeight w:val="375"/>
        </w:trPr>
        <w:tc>
          <w:tcPr>
            <w:tcW w:w="5433" w:type="dxa"/>
            <w:noWrap/>
            <w:hideMark/>
          </w:tcPr>
          <w:p w14:paraId="1EAC592A" w14:textId="422DD96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>Liu, K. et al. Clinical characteristics of novel Coronavirus cases in tertiary hospitals in Hubei province. Chin Med J (Engl) 133, 1025-1031, doi:10.1097/cm9.0000000000000744 (2020).</w:t>
            </w:r>
          </w:p>
        </w:tc>
        <w:tc>
          <w:tcPr>
            <w:tcW w:w="1464" w:type="dxa"/>
            <w:noWrap/>
            <w:hideMark/>
          </w:tcPr>
          <w:p w14:paraId="54E55382" w14:textId="3FEB3AB9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dditional articles from review manuscripts</w:t>
            </w:r>
          </w:p>
        </w:tc>
        <w:tc>
          <w:tcPr>
            <w:tcW w:w="1829" w:type="dxa"/>
            <w:noWrap/>
            <w:hideMark/>
          </w:tcPr>
          <w:p w14:paraId="7CC1855A" w14:textId="1D62D792" w:rsidR="00D23E25" w:rsidRPr="00726CFD" w:rsidRDefault="00D23E25" w:rsidP="00D23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726CF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Uncontrolled observational study</w:t>
            </w:r>
          </w:p>
        </w:tc>
      </w:tr>
    </w:tbl>
    <w:p w14:paraId="4C0A10D0" w14:textId="36E7CB38" w:rsidR="00545B55" w:rsidRPr="00726CFD" w:rsidRDefault="00545B55">
      <w:pPr>
        <w:widowControl/>
        <w:jc w:val="left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</w:p>
    <w:p w14:paraId="756C0679" w14:textId="77777777" w:rsidR="00545B55" w:rsidRPr="00726CFD" w:rsidRDefault="00545B55">
      <w:pPr>
        <w:widowControl/>
        <w:jc w:val="left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  <w:r w:rsidRPr="00726CFD">
        <w:rPr>
          <w:rFonts w:ascii="Times New Roman" w:eastAsia="ＭＳ 明朝" w:hAnsi="Times New Roman" w:cs="Times New Roman"/>
          <w:iCs/>
          <w:color w:val="000000" w:themeColor="text1"/>
          <w:sz w:val="24"/>
        </w:rPr>
        <w:br w:type="page"/>
      </w:r>
    </w:p>
    <w:p w14:paraId="74234D3C" w14:textId="77777777" w:rsidR="00545B55" w:rsidRPr="00726CFD" w:rsidRDefault="00545B55" w:rsidP="00545B55">
      <w:pPr>
        <w:rPr>
          <w:rFonts w:ascii="Times New Roman" w:hAnsi="Times New Roman" w:cs="Times New Roman"/>
          <w:b/>
          <w:color w:val="000000" w:themeColor="text1"/>
          <w:sz w:val="24"/>
        </w:rPr>
        <w:sectPr w:rsidR="00545B55" w:rsidRPr="00726CFD" w:rsidSect="00545B55">
          <w:pgSz w:w="11900" w:h="16840"/>
          <w:pgMar w:top="1985" w:right="1701" w:bottom="1418" w:left="1701" w:header="851" w:footer="992" w:gutter="0"/>
          <w:cols w:space="425"/>
          <w:docGrid w:type="lines" w:linePitch="360"/>
        </w:sectPr>
      </w:pPr>
    </w:p>
    <w:p w14:paraId="7D73A6D2" w14:textId="03A88C84" w:rsidR="00545B55" w:rsidRPr="00726CFD" w:rsidRDefault="00545B55" w:rsidP="00545B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26CFD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Supplementary Table S3. Quality assessment for the randomized clinical trials using the scales of version 2 of the Cochrane risk-of-bias tool for randomized control trials.</w:t>
      </w:r>
    </w:p>
    <w:tbl>
      <w:tblPr>
        <w:tblW w:w="127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9"/>
        <w:gridCol w:w="1520"/>
        <w:gridCol w:w="1521"/>
        <w:gridCol w:w="1522"/>
        <w:gridCol w:w="1522"/>
        <w:gridCol w:w="1522"/>
        <w:gridCol w:w="1522"/>
        <w:gridCol w:w="1522"/>
      </w:tblGrid>
      <w:tr w:rsidR="00726CFD" w:rsidRPr="00726CFD" w14:paraId="38D6BB86" w14:textId="77777777" w:rsidTr="00D23E25">
        <w:trPr>
          <w:trHeight w:val="1090"/>
        </w:trPr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8D3CE5C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Author, publication or posted d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A073DE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Selection bias</w:t>
            </w:r>
          </w:p>
          <w:p w14:paraId="3689DA53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6189715A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Random sequence generation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CE634F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Selection bias</w:t>
            </w:r>
          </w:p>
          <w:p w14:paraId="38C4B0D5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6CC09AD7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Allocation concealment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401248A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Reporting bias</w:t>
            </w:r>
          </w:p>
          <w:p w14:paraId="2AE3947B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7C3FE0F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Selective reporting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4F67B50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Other bias</w:t>
            </w:r>
          </w:p>
          <w:p w14:paraId="6EE57B42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4B692F4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Other sources of</w:t>
            </w:r>
          </w:p>
          <w:p w14:paraId="1B307DC6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:highlight w:val="cyan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bia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55D465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Performance bias</w:t>
            </w:r>
          </w:p>
          <w:p w14:paraId="2DC1FAC3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05BDDD0A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Blinding (participants and personnel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FD58613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Detection bias</w:t>
            </w:r>
          </w:p>
          <w:p w14:paraId="1D855EA5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208CAE52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Blinding (outcome assessment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08331D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Attrition bias</w:t>
            </w:r>
          </w:p>
          <w:p w14:paraId="659DC9A2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14D2D7B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Incomplete outcome data</w:t>
            </w:r>
          </w:p>
        </w:tc>
      </w:tr>
      <w:tr w:rsidR="00653464" w:rsidRPr="00726CFD" w14:paraId="14012D63" w14:textId="77777777" w:rsidTr="00462404">
        <w:trPr>
          <w:trHeight w:val="916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4D6A1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 RECOVERY Collaborative Group,</w:t>
            </w:r>
          </w:p>
          <w:p w14:paraId="060A94E4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Jul. 17, 2020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E9D5B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7A48B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clear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A04556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0A9BE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clear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CAC06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03F64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clear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CB7AC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03DEFAE2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6CF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  <w:p w14:paraId="1C4B68D3" w14:textId="77777777" w:rsidR="00545B55" w:rsidRPr="00726CFD" w:rsidRDefault="00545B55" w:rsidP="004624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0C36F46D" w14:textId="77777777" w:rsidR="00545B55" w:rsidRPr="00726CFD" w:rsidRDefault="00545B55" w:rsidP="00545B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34BBBAF" w14:textId="77777777" w:rsidR="00545B55" w:rsidRPr="00726CFD" w:rsidRDefault="00545B55" w:rsidP="00545B5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F032678" w14:textId="77777777" w:rsidR="00BB4EAA" w:rsidRPr="00726CFD" w:rsidRDefault="00BB4EAA">
      <w:pPr>
        <w:widowControl/>
        <w:jc w:val="left"/>
        <w:rPr>
          <w:rFonts w:ascii="Times New Roman" w:eastAsia="ＭＳ 明朝" w:hAnsi="Times New Roman" w:cs="Times New Roman"/>
          <w:iCs/>
          <w:color w:val="000000" w:themeColor="text1"/>
          <w:sz w:val="24"/>
        </w:rPr>
      </w:pPr>
    </w:p>
    <w:sectPr w:rsidR="00BB4EAA" w:rsidRPr="00726CFD" w:rsidSect="00545B55">
      <w:pgSz w:w="16840" w:h="11900" w:orient="landscape"/>
      <w:pgMar w:top="1701" w:right="1985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41B5C" w14:textId="77777777" w:rsidR="0092648E" w:rsidRDefault="0092648E" w:rsidP="002D34CF">
      <w:r>
        <w:separator/>
      </w:r>
    </w:p>
  </w:endnote>
  <w:endnote w:type="continuationSeparator" w:id="0">
    <w:p w14:paraId="43402D20" w14:textId="77777777" w:rsidR="0092648E" w:rsidRDefault="0092648E" w:rsidP="002D3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AF5CA5" w14:textId="77777777" w:rsidR="0092648E" w:rsidRDefault="0092648E" w:rsidP="002D34CF">
      <w:r>
        <w:separator/>
      </w:r>
    </w:p>
  </w:footnote>
  <w:footnote w:type="continuationSeparator" w:id="0">
    <w:p w14:paraId="0065D21F" w14:textId="77777777" w:rsidR="0092648E" w:rsidRDefault="0092648E" w:rsidP="002D3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5F4D79"/>
    <w:multiLevelType w:val="hybridMultilevel"/>
    <w:tmpl w:val="5360DDEC"/>
    <w:lvl w:ilvl="0" w:tplc="CB3AE7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7B193E"/>
    <w:multiLevelType w:val="hybridMultilevel"/>
    <w:tmpl w:val="23DE6DDA"/>
    <w:lvl w:ilvl="0" w:tplc="463CC5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F46C32"/>
    <w:multiLevelType w:val="hybridMultilevel"/>
    <w:tmpl w:val="CDE0C486"/>
    <w:lvl w:ilvl="0" w:tplc="4F828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E031A8A"/>
    <w:multiLevelType w:val="hybridMultilevel"/>
    <w:tmpl w:val="54C6BC58"/>
    <w:lvl w:ilvl="0" w:tplc="A786315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C0A2740"/>
    <w:multiLevelType w:val="hybridMultilevel"/>
    <w:tmpl w:val="921CA032"/>
    <w:lvl w:ilvl="0" w:tplc="572A58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trzp2pzdaacetwz5xre9m59t2dfvza0ed&quot;&gt;COVID-19 steroid SR&lt;record-ids&gt;&lt;item&gt;2&lt;/item&gt;&lt;item&gt;3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/record-ids&gt;&lt;/item&gt;&lt;item db-id=&quot;srfeapp2j2vdvxe5twvv2danevww5xezdf2z&quot;&gt;COVID-19 GC medRxiv&lt;record-ids&gt;&lt;item&gt;12&lt;/item&gt;&lt;/record-ids&gt;&lt;/item&gt;&lt;item db-id=&quot;wfzv5vxtkx5srae9fxlpxwt80d05sdzts02x&quot;&gt;COVID-19&lt;record-ids&gt;&lt;item&gt;8&lt;/item&gt;&lt;item&gt;15&lt;/item&gt;&lt;item&gt;18&lt;/item&gt;&lt;item&gt;20&lt;/item&gt;&lt;item&gt;21&lt;/item&gt;&lt;item&gt;22&lt;/item&gt;&lt;item&gt;24&lt;/item&gt;&lt;item&gt;25&lt;/item&gt;&lt;item&gt;27&lt;/item&gt;&lt;item&gt;29&lt;/item&gt;&lt;item&gt;30&lt;/item&gt;&lt;item&gt;31&lt;/item&gt;&lt;item&gt;32&lt;/item&gt;&lt;item&gt;36&lt;/item&gt;&lt;item&gt;38&lt;/item&gt;&lt;item&gt;39&lt;/item&gt;&lt;item&gt;41&lt;/item&gt;&lt;item&gt;44&lt;/item&gt;&lt;item&gt;45&lt;/item&gt;&lt;item&gt;46&lt;/item&gt;&lt;item&gt;47&lt;/item&gt;&lt;item&gt;48&lt;/item&gt;&lt;item&gt;50&lt;/item&gt;&lt;item&gt;52&lt;/item&gt;&lt;item&gt;53&lt;/item&gt;&lt;item&gt;54&lt;/item&gt;&lt;item&gt;57&lt;/item&gt;&lt;/record-ids&gt;&lt;/item&gt;&lt;/Libraries&gt;"/>
  </w:docVars>
  <w:rsids>
    <w:rsidRoot w:val="00A25969"/>
    <w:rsid w:val="0000081D"/>
    <w:rsid w:val="00003E25"/>
    <w:rsid w:val="00005AE8"/>
    <w:rsid w:val="00005DC2"/>
    <w:rsid w:val="00007850"/>
    <w:rsid w:val="00011B16"/>
    <w:rsid w:val="00013C3A"/>
    <w:rsid w:val="00014B2E"/>
    <w:rsid w:val="00023485"/>
    <w:rsid w:val="000239B2"/>
    <w:rsid w:val="00024877"/>
    <w:rsid w:val="00037871"/>
    <w:rsid w:val="000400BA"/>
    <w:rsid w:val="000425F3"/>
    <w:rsid w:val="000431E5"/>
    <w:rsid w:val="00050F84"/>
    <w:rsid w:val="000533A2"/>
    <w:rsid w:val="0006069F"/>
    <w:rsid w:val="0006121E"/>
    <w:rsid w:val="00062ED6"/>
    <w:rsid w:val="00064E48"/>
    <w:rsid w:val="00066F2C"/>
    <w:rsid w:val="000676D8"/>
    <w:rsid w:val="00067B77"/>
    <w:rsid w:val="0007063D"/>
    <w:rsid w:val="00073A9F"/>
    <w:rsid w:val="000801E9"/>
    <w:rsid w:val="000818EB"/>
    <w:rsid w:val="00082521"/>
    <w:rsid w:val="00082F45"/>
    <w:rsid w:val="00083E30"/>
    <w:rsid w:val="00086FCF"/>
    <w:rsid w:val="00090950"/>
    <w:rsid w:val="00091CBE"/>
    <w:rsid w:val="000924E6"/>
    <w:rsid w:val="00093D56"/>
    <w:rsid w:val="00094EFE"/>
    <w:rsid w:val="00095C55"/>
    <w:rsid w:val="00096655"/>
    <w:rsid w:val="0009691A"/>
    <w:rsid w:val="00097C71"/>
    <w:rsid w:val="000A010F"/>
    <w:rsid w:val="000A0AFC"/>
    <w:rsid w:val="000A1B8A"/>
    <w:rsid w:val="000A7A23"/>
    <w:rsid w:val="000B0C2C"/>
    <w:rsid w:val="000B1A5E"/>
    <w:rsid w:val="000B1A92"/>
    <w:rsid w:val="000B256B"/>
    <w:rsid w:val="000B2FFD"/>
    <w:rsid w:val="000B311E"/>
    <w:rsid w:val="000B3679"/>
    <w:rsid w:val="000B37DD"/>
    <w:rsid w:val="000B6475"/>
    <w:rsid w:val="000C0D99"/>
    <w:rsid w:val="000C14C2"/>
    <w:rsid w:val="000C7722"/>
    <w:rsid w:val="000D006F"/>
    <w:rsid w:val="000D336B"/>
    <w:rsid w:val="000D5289"/>
    <w:rsid w:val="000E16E6"/>
    <w:rsid w:val="000E73AA"/>
    <w:rsid w:val="000F098D"/>
    <w:rsid w:val="000F6639"/>
    <w:rsid w:val="00113899"/>
    <w:rsid w:val="00121A48"/>
    <w:rsid w:val="00121B39"/>
    <w:rsid w:val="00122322"/>
    <w:rsid w:val="00123D4B"/>
    <w:rsid w:val="00125118"/>
    <w:rsid w:val="001254A5"/>
    <w:rsid w:val="001316DB"/>
    <w:rsid w:val="00131DB3"/>
    <w:rsid w:val="00134911"/>
    <w:rsid w:val="001356F6"/>
    <w:rsid w:val="00140876"/>
    <w:rsid w:val="0014129D"/>
    <w:rsid w:val="0014352E"/>
    <w:rsid w:val="0014510C"/>
    <w:rsid w:val="00145909"/>
    <w:rsid w:val="00146BFB"/>
    <w:rsid w:val="00146D57"/>
    <w:rsid w:val="00150780"/>
    <w:rsid w:val="0015450B"/>
    <w:rsid w:val="001552A7"/>
    <w:rsid w:val="00155512"/>
    <w:rsid w:val="00156D02"/>
    <w:rsid w:val="00157AB5"/>
    <w:rsid w:val="0016005E"/>
    <w:rsid w:val="00165817"/>
    <w:rsid w:val="00170839"/>
    <w:rsid w:val="00171224"/>
    <w:rsid w:val="001768E8"/>
    <w:rsid w:val="00181CC0"/>
    <w:rsid w:val="0018223E"/>
    <w:rsid w:val="0018299D"/>
    <w:rsid w:val="00182B35"/>
    <w:rsid w:val="001860DC"/>
    <w:rsid w:val="00187635"/>
    <w:rsid w:val="001906FC"/>
    <w:rsid w:val="00190C70"/>
    <w:rsid w:val="00191841"/>
    <w:rsid w:val="001936B5"/>
    <w:rsid w:val="00193A71"/>
    <w:rsid w:val="00195C10"/>
    <w:rsid w:val="00196EB8"/>
    <w:rsid w:val="001A045B"/>
    <w:rsid w:val="001A4464"/>
    <w:rsid w:val="001A479B"/>
    <w:rsid w:val="001B64FE"/>
    <w:rsid w:val="001B6CD0"/>
    <w:rsid w:val="001C075A"/>
    <w:rsid w:val="001C2750"/>
    <w:rsid w:val="001C2B2B"/>
    <w:rsid w:val="001C42AA"/>
    <w:rsid w:val="001C47C1"/>
    <w:rsid w:val="001C4F39"/>
    <w:rsid w:val="001D45F1"/>
    <w:rsid w:val="001D484E"/>
    <w:rsid w:val="001D6341"/>
    <w:rsid w:val="001D7AFC"/>
    <w:rsid w:val="001E4761"/>
    <w:rsid w:val="001E5832"/>
    <w:rsid w:val="001E74FA"/>
    <w:rsid w:val="001F0973"/>
    <w:rsid w:val="001F4584"/>
    <w:rsid w:val="001F4F54"/>
    <w:rsid w:val="001F5496"/>
    <w:rsid w:val="001F5B44"/>
    <w:rsid w:val="00206024"/>
    <w:rsid w:val="0020730B"/>
    <w:rsid w:val="00210AA9"/>
    <w:rsid w:val="002122AB"/>
    <w:rsid w:val="00212DE0"/>
    <w:rsid w:val="002140B6"/>
    <w:rsid w:val="00215087"/>
    <w:rsid w:val="002162F8"/>
    <w:rsid w:val="002217A9"/>
    <w:rsid w:val="00225925"/>
    <w:rsid w:val="002271F2"/>
    <w:rsid w:val="00227E42"/>
    <w:rsid w:val="00232A8F"/>
    <w:rsid w:val="002352B4"/>
    <w:rsid w:val="002375C6"/>
    <w:rsid w:val="00242527"/>
    <w:rsid w:val="00243663"/>
    <w:rsid w:val="00243F51"/>
    <w:rsid w:val="0024531E"/>
    <w:rsid w:val="00251C02"/>
    <w:rsid w:val="00252695"/>
    <w:rsid w:val="00253999"/>
    <w:rsid w:val="0026546A"/>
    <w:rsid w:val="00267E36"/>
    <w:rsid w:val="00272E1D"/>
    <w:rsid w:val="002734E2"/>
    <w:rsid w:val="00273838"/>
    <w:rsid w:val="00273AC2"/>
    <w:rsid w:val="0027509B"/>
    <w:rsid w:val="002771BC"/>
    <w:rsid w:val="002803A5"/>
    <w:rsid w:val="00282F06"/>
    <w:rsid w:val="00283931"/>
    <w:rsid w:val="002869B8"/>
    <w:rsid w:val="002874AB"/>
    <w:rsid w:val="002910C3"/>
    <w:rsid w:val="002911C6"/>
    <w:rsid w:val="00291A30"/>
    <w:rsid w:val="0029356D"/>
    <w:rsid w:val="002949CF"/>
    <w:rsid w:val="002A1214"/>
    <w:rsid w:val="002A19F5"/>
    <w:rsid w:val="002A3340"/>
    <w:rsid w:val="002A57C4"/>
    <w:rsid w:val="002B3C44"/>
    <w:rsid w:val="002B55F6"/>
    <w:rsid w:val="002B61CC"/>
    <w:rsid w:val="002B6DE0"/>
    <w:rsid w:val="002B75AF"/>
    <w:rsid w:val="002C20AC"/>
    <w:rsid w:val="002C3C46"/>
    <w:rsid w:val="002C602A"/>
    <w:rsid w:val="002D34CF"/>
    <w:rsid w:val="002D5707"/>
    <w:rsid w:val="002D7547"/>
    <w:rsid w:val="002E0E08"/>
    <w:rsid w:val="002E284D"/>
    <w:rsid w:val="002E37A0"/>
    <w:rsid w:val="002E6AA1"/>
    <w:rsid w:val="002F12D0"/>
    <w:rsid w:val="002F3E54"/>
    <w:rsid w:val="003011A6"/>
    <w:rsid w:val="00301A54"/>
    <w:rsid w:val="003059CE"/>
    <w:rsid w:val="0030670E"/>
    <w:rsid w:val="0031267F"/>
    <w:rsid w:val="00312E97"/>
    <w:rsid w:val="00315628"/>
    <w:rsid w:val="00316F22"/>
    <w:rsid w:val="00320A46"/>
    <w:rsid w:val="003216BC"/>
    <w:rsid w:val="00326D5F"/>
    <w:rsid w:val="003277F9"/>
    <w:rsid w:val="00331936"/>
    <w:rsid w:val="00333AB3"/>
    <w:rsid w:val="00342DA2"/>
    <w:rsid w:val="0034453F"/>
    <w:rsid w:val="00345A4D"/>
    <w:rsid w:val="003467A7"/>
    <w:rsid w:val="003523EC"/>
    <w:rsid w:val="00357D54"/>
    <w:rsid w:val="00363F8A"/>
    <w:rsid w:val="00366DE3"/>
    <w:rsid w:val="003701C4"/>
    <w:rsid w:val="00374E33"/>
    <w:rsid w:val="00375AB8"/>
    <w:rsid w:val="00376EE4"/>
    <w:rsid w:val="00384D02"/>
    <w:rsid w:val="00385E4D"/>
    <w:rsid w:val="00387E68"/>
    <w:rsid w:val="00390C63"/>
    <w:rsid w:val="00391F05"/>
    <w:rsid w:val="00392920"/>
    <w:rsid w:val="003935B3"/>
    <w:rsid w:val="00395E93"/>
    <w:rsid w:val="003A2CA7"/>
    <w:rsid w:val="003A5B1D"/>
    <w:rsid w:val="003B31E5"/>
    <w:rsid w:val="003B3FCA"/>
    <w:rsid w:val="003B4988"/>
    <w:rsid w:val="003B61B2"/>
    <w:rsid w:val="003B7329"/>
    <w:rsid w:val="003C2CC1"/>
    <w:rsid w:val="003C39D0"/>
    <w:rsid w:val="003C46F5"/>
    <w:rsid w:val="003C556A"/>
    <w:rsid w:val="003C6773"/>
    <w:rsid w:val="003C6E35"/>
    <w:rsid w:val="003D0E6E"/>
    <w:rsid w:val="003D3F86"/>
    <w:rsid w:val="003D579F"/>
    <w:rsid w:val="003D6886"/>
    <w:rsid w:val="003D77C6"/>
    <w:rsid w:val="003E0824"/>
    <w:rsid w:val="003E19E7"/>
    <w:rsid w:val="003E4C50"/>
    <w:rsid w:val="003E6616"/>
    <w:rsid w:val="003E6DAA"/>
    <w:rsid w:val="003F4064"/>
    <w:rsid w:val="004001A3"/>
    <w:rsid w:val="00403227"/>
    <w:rsid w:val="00403DF7"/>
    <w:rsid w:val="004055DF"/>
    <w:rsid w:val="004119BD"/>
    <w:rsid w:val="004146BE"/>
    <w:rsid w:val="0041523D"/>
    <w:rsid w:val="00415A51"/>
    <w:rsid w:val="00417716"/>
    <w:rsid w:val="00422B3A"/>
    <w:rsid w:val="0042561D"/>
    <w:rsid w:val="004265E5"/>
    <w:rsid w:val="00426EB3"/>
    <w:rsid w:val="00427DD0"/>
    <w:rsid w:val="00431B45"/>
    <w:rsid w:val="0043353C"/>
    <w:rsid w:val="00441DB3"/>
    <w:rsid w:val="00441F4E"/>
    <w:rsid w:val="004430B0"/>
    <w:rsid w:val="00444373"/>
    <w:rsid w:val="004469B5"/>
    <w:rsid w:val="00450938"/>
    <w:rsid w:val="0045734D"/>
    <w:rsid w:val="004614B8"/>
    <w:rsid w:val="00462495"/>
    <w:rsid w:val="00462FAD"/>
    <w:rsid w:val="00463C10"/>
    <w:rsid w:val="00464BAE"/>
    <w:rsid w:val="0046792E"/>
    <w:rsid w:val="00470A6E"/>
    <w:rsid w:val="00470AA3"/>
    <w:rsid w:val="004826D4"/>
    <w:rsid w:val="00484036"/>
    <w:rsid w:val="00484C2A"/>
    <w:rsid w:val="00494784"/>
    <w:rsid w:val="00494802"/>
    <w:rsid w:val="00495DD4"/>
    <w:rsid w:val="00497D8B"/>
    <w:rsid w:val="004A2CDD"/>
    <w:rsid w:val="004A5276"/>
    <w:rsid w:val="004A7BFC"/>
    <w:rsid w:val="004B1655"/>
    <w:rsid w:val="004B19BA"/>
    <w:rsid w:val="004B41AD"/>
    <w:rsid w:val="004B4222"/>
    <w:rsid w:val="004B6CF4"/>
    <w:rsid w:val="004C18E5"/>
    <w:rsid w:val="004C38E3"/>
    <w:rsid w:val="004D038D"/>
    <w:rsid w:val="004D45DB"/>
    <w:rsid w:val="004D648D"/>
    <w:rsid w:val="004E3E07"/>
    <w:rsid w:val="004E3EB5"/>
    <w:rsid w:val="004E7168"/>
    <w:rsid w:val="004F1B69"/>
    <w:rsid w:val="004F275C"/>
    <w:rsid w:val="004F5C50"/>
    <w:rsid w:val="004F5EF7"/>
    <w:rsid w:val="004F6026"/>
    <w:rsid w:val="00503BC5"/>
    <w:rsid w:val="00505B2E"/>
    <w:rsid w:val="00506F8F"/>
    <w:rsid w:val="005158EF"/>
    <w:rsid w:val="005178B0"/>
    <w:rsid w:val="00517CFD"/>
    <w:rsid w:val="00520BA8"/>
    <w:rsid w:val="00522DA4"/>
    <w:rsid w:val="00526B01"/>
    <w:rsid w:val="005273F0"/>
    <w:rsid w:val="00527BC3"/>
    <w:rsid w:val="005309C2"/>
    <w:rsid w:val="00540A78"/>
    <w:rsid w:val="005418DF"/>
    <w:rsid w:val="00541BFD"/>
    <w:rsid w:val="005421A7"/>
    <w:rsid w:val="00542385"/>
    <w:rsid w:val="00545B55"/>
    <w:rsid w:val="00550183"/>
    <w:rsid w:val="005533ED"/>
    <w:rsid w:val="005536FC"/>
    <w:rsid w:val="00555C60"/>
    <w:rsid w:val="005710D7"/>
    <w:rsid w:val="00573141"/>
    <w:rsid w:val="0057328B"/>
    <w:rsid w:val="00575166"/>
    <w:rsid w:val="00581365"/>
    <w:rsid w:val="00582D15"/>
    <w:rsid w:val="00582F7E"/>
    <w:rsid w:val="00583C9D"/>
    <w:rsid w:val="00591A9C"/>
    <w:rsid w:val="00593E36"/>
    <w:rsid w:val="00595DEF"/>
    <w:rsid w:val="00597CB3"/>
    <w:rsid w:val="005A10BF"/>
    <w:rsid w:val="005A3037"/>
    <w:rsid w:val="005A390B"/>
    <w:rsid w:val="005A537D"/>
    <w:rsid w:val="005B073F"/>
    <w:rsid w:val="005B085F"/>
    <w:rsid w:val="005B124A"/>
    <w:rsid w:val="005B1432"/>
    <w:rsid w:val="005B1D8C"/>
    <w:rsid w:val="005B2C07"/>
    <w:rsid w:val="005B438F"/>
    <w:rsid w:val="005C4C0A"/>
    <w:rsid w:val="005C4D9F"/>
    <w:rsid w:val="005C4F61"/>
    <w:rsid w:val="005C5D7B"/>
    <w:rsid w:val="005C739F"/>
    <w:rsid w:val="005C741A"/>
    <w:rsid w:val="005D0E98"/>
    <w:rsid w:val="005D1FEB"/>
    <w:rsid w:val="005D23D4"/>
    <w:rsid w:val="005D5E73"/>
    <w:rsid w:val="005E396E"/>
    <w:rsid w:val="005E4898"/>
    <w:rsid w:val="005F0D96"/>
    <w:rsid w:val="005F1D10"/>
    <w:rsid w:val="005F3B78"/>
    <w:rsid w:val="005F5080"/>
    <w:rsid w:val="005F52B7"/>
    <w:rsid w:val="005F5790"/>
    <w:rsid w:val="005F7478"/>
    <w:rsid w:val="00603EB3"/>
    <w:rsid w:val="00605C77"/>
    <w:rsid w:val="00610898"/>
    <w:rsid w:val="00612717"/>
    <w:rsid w:val="00613958"/>
    <w:rsid w:val="00615790"/>
    <w:rsid w:val="00621540"/>
    <w:rsid w:val="00622C6E"/>
    <w:rsid w:val="00623119"/>
    <w:rsid w:val="006257E8"/>
    <w:rsid w:val="00627CAA"/>
    <w:rsid w:val="0063207B"/>
    <w:rsid w:val="006330F7"/>
    <w:rsid w:val="006358B1"/>
    <w:rsid w:val="0063684D"/>
    <w:rsid w:val="00642987"/>
    <w:rsid w:val="006431D4"/>
    <w:rsid w:val="00643C20"/>
    <w:rsid w:val="00645ABB"/>
    <w:rsid w:val="006469BA"/>
    <w:rsid w:val="0064756C"/>
    <w:rsid w:val="00653464"/>
    <w:rsid w:val="006570F5"/>
    <w:rsid w:val="00660586"/>
    <w:rsid w:val="0066458A"/>
    <w:rsid w:val="006716A1"/>
    <w:rsid w:val="006743A7"/>
    <w:rsid w:val="006766F4"/>
    <w:rsid w:val="006774CB"/>
    <w:rsid w:val="00690399"/>
    <w:rsid w:val="006950A7"/>
    <w:rsid w:val="0069638F"/>
    <w:rsid w:val="006B2855"/>
    <w:rsid w:val="006B2E64"/>
    <w:rsid w:val="006B30FE"/>
    <w:rsid w:val="006B5525"/>
    <w:rsid w:val="006C1258"/>
    <w:rsid w:val="006D2515"/>
    <w:rsid w:val="006D4640"/>
    <w:rsid w:val="006E09F2"/>
    <w:rsid w:val="006E0B47"/>
    <w:rsid w:val="006E378C"/>
    <w:rsid w:val="006E4A2F"/>
    <w:rsid w:val="006E54C7"/>
    <w:rsid w:val="006E60CB"/>
    <w:rsid w:val="006E7B82"/>
    <w:rsid w:val="006F1C0E"/>
    <w:rsid w:val="006F2C18"/>
    <w:rsid w:val="006F7DE4"/>
    <w:rsid w:val="006F7FA6"/>
    <w:rsid w:val="00706ECA"/>
    <w:rsid w:val="00711B4F"/>
    <w:rsid w:val="00712F1C"/>
    <w:rsid w:val="00713E9B"/>
    <w:rsid w:val="00723983"/>
    <w:rsid w:val="00726CFD"/>
    <w:rsid w:val="00727D62"/>
    <w:rsid w:val="007323D7"/>
    <w:rsid w:val="00743000"/>
    <w:rsid w:val="007461C2"/>
    <w:rsid w:val="00752936"/>
    <w:rsid w:val="007542C5"/>
    <w:rsid w:val="00761964"/>
    <w:rsid w:val="00766C9A"/>
    <w:rsid w:val="00767472"/>
    <w:rsid w:val="0077052C"/>
    <w:rsid w:val="00773A3A"/>
    <w:rsid w:val="00776408"/>
    <w:rsid w:val="00776D75"/>
    <w:rsid w:val="00777A9B"/>
    <w:rsid w:val="0078145D"/>
    <w:rsid w:val="007854FB"/>
    <w:rsid w:val="007858ED"/>
    <w:rsid w:val="007863D4"/>
    <w:rsid w:val="00786C9F"/>
    <w:rsid w:val="00790183"/>
    <w:rsid w:val="00791DCD"/>
    <w:rsid w:val="0079204D"/>
    <w:rsid w:val="007920AE"/>
    <w:rsid w:val="00794BB6"/>
    <w:rsid w:val="007958B3"/>
    <w:rsid w:val="007A03FD"/>
    <w:rsid w:val="007A1070"/>
    <w:rsid w:val="007A3628"/>
    <w:rsid w:val="007A48E3"/>
    <w:rsid w:val="007A490F"/>
    <w:rsid w:val="007A713D"/>
    <w:rsid w:val="007B248D"/>
    <w:rsid w:val="007B78B3"/>
    <w:rsid w:val="007C1BE6"/>
    <w:rsid w:val="007C4F21"/>
    <w:rsid w:val="007C521F"/>
    <w:rsid w:val="007C6FBD"/>
    <w:rsid w:val="007C7414"/>
    <w:rsid w:val="007D0341"/>
    <w:rsid w:val="007D1DCE"/>
    <w:rsid w:val="007D3C52"/>
    <w:rsid w:val="007D687F"/>
    <w:rsid w:val="007D7920"/>
    <w:rsid w:val="007E1034"/>
    <w:rsid w:val="007E4B81"/>
    <w:rsid w:val="007E54DA"/>
    <w:rsid w:val="007E5EC9"/>
    <w:rsid w:val="007F0A0D"/>
    <w:rsid w:val="007F1393"/>
    <w:rsid w:val="007F5DF6"/>
    <w:rsid w:val="007F758A"/>
    <w:rsid w:val="008006E8"/>
    <w:rsid w:val="00807381"/>
    <w:rsid w:val="0081302E"/>
    <w:rsid w:val="00814823"/>
    <w:rsid w:val="008153D9"/>
    <w:rsid w:val="00817099"/>
    <w:rsid w:val="008211DE"/>
    <w:rsid w:val="00822AE3"/>
    <w:rsid w:val="00827922"/>
    <w:rsid w:val="008327D3"/>
    <w:rsid w:val="00843D2F"/>
    <w:rsid w:val="00852D13"/>
    <w:rsid w:val="00853803"/>
    <w:rsid w:val="008565D9"/>
    <w:rsid w:val="008701FB"/>
    <w:rsid w:val="008712CB"/>
    <w:rsid w:val="00871B0A"/>
    <w:rsid w:val="00872743"/>
    <w:rsid w:val="00872E91"/>
    <w:rsid w:val="0087367B"/>
    <w:rsid w:val="00873723"/>
    <w:rsid w:val="00874F53"/>
    <w:rsid w:val="008810A9"/>
    <w:rsid w:val="00894457"/>
    <w:rsid w:val="008967FE"/>
    <w:rsid w:val="008979C1"/>
    <w:rsid w:val="008A2C6F"/>
    <w:rsid w:val="008A68B8"/>
    <w:rsid w:val="008A6A28"/>
    <w:rsid w:val="008B4D78"/>
    <w:rsid w:val="008B4F3E"/>
    <w:rsid w:val="008B70C5"/>
    <w:rsid w:val="008B71DA"/>
    <w:rsid w:val="008C1F3E"/>
    <w:rsid w:val="008C281D"/>
    <w:rsid w:val="008C2D19"/>
    <w:rsid w:val="008D37AE"/>
    <w:rsid w:val="008D4A46"/>
    <w:rsid w:val="008E5A3A"/>
    <w:rsid w:val="008E6027"/>
    <w:rsid w:val="008E75DF"/>
    <w:rsid w:val="009001A4"/>
    <w:rsid w:val="00900592"/>
    <w:rsid w:val="00904752"/>
    <w:rsid w:val="00904DD1"/>
    <w:rsid w:val="00904E3D"/>
    <w:rsid w:val="009055CD"/>
    <w:rsid w:val="009109F4"/>
    <w:rsid w:val="00910F4C"/>
    <w:rsid w:val="00913B89"/>
    <w:rsid w:val="00915833"/>
    <w:rsid w:val="009172A6"/>
    <w:rsid w:val="0092648E"/>
    <w:rsid w:val="009303A8"/>
    <w:rsid w:val="00931090"/>
    <w:rsid w:val="00933199"/>
    <w:rsid w:val="009416C8"/>
    <w:rsid w:val="009463D6"/>
    <w:rsid w:val="00950240"/>
    <w:rsid w:val="00953987"/>
    <w:rsid w:val="00953CA2"/>
    <w:rsid w:val="00962744"/>
    <w:rsid w:val="00963784"/>
    <w:rsid w:val="00965809"/>
    <w:rsid w:val="009673B4"/>
    <w:rsid w:val="00970503"/>
    <w:rsid w:val="00970CCA"/>
    <w:rsid w:val="009734C7"/>
    <w:rsid w:val="00973D21"/>
    <w:rsid w:val="00976377"/>
    <w:rsid w:val="00976928"/>
    <w:rsid w:val="00977D04"/>
    <w:rsid w:val="00980561"/>
    <w:rsid w:val="00983C64"/>
    <w:rsid w:val="00990A1C"/>
    <w:rsid w:val="009925B2"/>
    <w:rsid w:val="00993046"/>
    <w:rsid w:val="00993AD6"/>
    <w:rsid w:val="009943D6"/>
    <w:rsid w:val="009A2B68"/>
    <w:rsid w:val="009A748B"/>
    <w:rsid w:val="009A755F"/>
    <w:rsid w:val="009B290A"/>
    <w:rsid w:val="009B380B"/>
    <w:rsid w:val="009C3FE6"/>
    <w:rsid w:val="009C445A"/>
    <w:rsid w:val="009D4B5C"/>
    <w:rsid w:val="009E0DD2"/>
    <w:rsid w:val="009E37DF"/>
    <w:rsid w:val="009E4A28"/>
    <w:rsid w:val="009E4AEA"/>
    <w:rsid w:val="009E553A"/>
    <w:rsid w:val="009E7538"/>
    <w:rsid w:val="009F11A0"/>
    <w:rsid w:val="009F3825"/>
    <w:rsid w:val="009F419F"/>
    <w:rsid w:val="00A01519"/>
    <w:rsid w:val="00A0513C"/>
    <w:rsid w:val="00A06C96"/>
    <w:rsid w:val="00A06D78"/>
    <w:rsid w:val="00A100CC"/>
    <w:rsid w:val="00A168FD"/>
    <w:rsid w:val="00A23DD3"/>
    <w:rsid w:val="00A25969"/>
    <w:rsid w:val="00A31463"/>
    <w:rsid w:val="00A3495C"/>
    <w:rsid w:val="00A40EC7"/>
    <w:rsid w:val="00A4247E"/>
    <w:rsid w:val="00A460CD"/>
    <w:rsid w:val="00A506F5"/>
    <w:rsid w:val="00A52D81"/>
    <w:rsid w:val="00A53615"/>
    <w:rsid w:val="00A54A4C"/>
    <w:rsid w:val="00A5506F"/>
    <w:rsid w:val="00A55C27"/>
    <w:rsid w:val="00A56A5C"/>
    <w:rsid w:val="00A64804"/>
    <w:rsid w:val="00A64A76"/>
    <w:rsid w:val="00A65C8B"/>
    <w:rsid w:val="00A65E15"/>
    <w:rsid w:val="00A65FAC"/>
    <w:rsid w:val="00A70DF4"/>
    <w:rsid w:val="00A73C48"/>
    <w:rsid w:val="00A76E30"/>
    <w:rsid w:val="00A80AC1"/>
    <w:rsid w:val="00A8269E"/>
    <w:rsid w:val="00A82E26"/>
    <w:rsid w:val="00A830D9"/>
    <w:rsid w:val="00A86970"/>
    <w:rsid w:val="00A94CD2"/>
    <w:rsid w:val="00AA6F16"/>
    <w:rsid w:val="00AB5475"/>
    <w:rsid w:val="00AC06F6"/>
    <w:rsid w:val="00AC2ABD"/>
    <w:rsid w:val="00AC3011"/>
    <w:rsid w:val="00AC4246"/>
    <w:rsid w:val="00AC554B"/>
    <w:rsid w:val="00AD0170"/>
    <w:rsid w:val="00AD17C8"/>
    <w:rsid w:val="00AD270D"/>
    <w:rsid w:val="00AD3D5B"/>
    <w:rsid w:val="00AE02D7"/>
    <w:rsid w:val="00AE1AF1"/>
    <w:rsid w:val="00AE1FE0"/>
    <w:rsid w:val="00AE479C"/>
    <w:rsid w:val="00AE4B50"/>
    <w:rsid w:val="00AE6616"/>
    <w:rsid w:val="00AE7E43"/>
    <w:rsid w:val="00AF073B"/>
    <w:rsid w:val="00AF0CC2"/>
    <w:rsid w:val="00AF29CE"/>
    <w:rsid w:val="00AF2CD3"/>
    <w:rsid w:val="00AF4A99"/>
    <w:rsid w:val="00AF4DC5"/>
    <w:rsid w:val="00AF5EE5"/>
    <w:rsid w:val="00AF738F"/>
    <w:rsid w:val="00B017CD"/>
    <w:rsid w:val="00B0312A"/>
    <w:rsid w:val="00B055DF"/>
    <w:rsid w:val="00B05789"/>
    <w:rsid w:val="00B122A5"/>
    <w:rsid w:val="00B134F7"/>
    <w:rsid w:val="00B159B4"/>
    <w:rsid w:val="00B1643D"/>
    <w:rsid w:val="00B16F9C"/>
    <w:rsid w:val="00B17741"/>
    <w:rsid w:val="00B21496"/>
    <w:rsid w:val="00B219C3"/>
    <w:rsid w:val="00B229C1"/>
    <w:rsid w:val="00B24060"/>
    <w:rsid w:val="00B251A7"/>
    <w:rsid w:val="00B26258"/>
    <w:rsid w:val="00B344DA"/>
    <w:rsid w:val="00B367F0"/>
    <w:rsid w:val="00B413C4"/>
    <w:rsid w:val="00B424D6"/>
    <w:rsid w:val="00B44128"/>
    <w:rsid w:val="00B44C7A"/>
    <w:rsid w:val="00B45ECC"/>
    <w:rsid w:val="00B46BF8"/>
    <w:rsid w:val="00B472F0"/>
    <w:rsid w:val="00B50454"/>
    <w:rsid w:val="00B5065E"/>
    <w:rsid w:val="00B51184"/>
    <w:rsid w:val="00B551BD"/>
    <w:rsid w:val="00B62CFA"/>
    <w:rsid w:val="00B633E8"/>
    <w:rsid w:val="00B633F7"/>
    <w:rsid w:val="00B71068"/>
    <w:rsid w:val="00B712C4"/>
    <w:rsid w:val="00B72792"/>
    <w:rsid w:val="00B73F17"/>
    <w:rsid w:val="00B745B1"/>
    <w:rsid w:val="00B7631E"/>
    <w:rsid w:val="00B80C7B"/>
    <w:rsid w:val="00B82ADD"/>
    <w:rsid w:val="00B83059"/>
    <w:rsid w:val="00B857CE"/>
    <w:rsid w:val="00B85EB8"/>
    <w:rsid w:val="00B87BB9"/>
    <w:rsid w:val="00B908DD"/>
    <w:rsid w:val="00B91403"/>
    <w:rsid w:val="00B9351F"/>
    <w:rsid w:val="00B95FEE"/>
    <w:rsid w:val="00BA246A"/>
    <w:rsid w:val="00BA2AD4"/>
    <w:rsid w:val="00BA3A11"/>
    <w:rsid w:val="00BA5A2A"/>
    <w:rsid w:val="00BB3C09"/>
    <w:rsid w:val="00BB4EAA"/>
    <w:rsid w:val="00BB5B7C"/>
    <w:rsid w:val="00BC1459"/>
    <w:rsid w:val="00BC20D0"/>
    <w:rsid w:val="00BC68D3"/>
    <w:rsid w:val="00BD265C"/>
    <w:rsid w:val="00BD4F8A"/>
    <w:rsid w:val="00BD5B68"/>
    <w:rsid w:val="00BD5E93"/>
    <w:rsid w:val="00BD5FD6"/>
    <w:rsid w:val="00BE0976"/>
    <w:rsid w:val="00BE214D"/>
    <w:rsid w:val="00BE417F"/>
    <w:rsid w:val="00BF1F6E"/>
    <w:rsid w:val="00BF38F5"/>
    <w:rsid w:val="00BF502B"/>
    <w:rsid w:val="00BF7DBA"/>
    <w:rsid w:val="00C05FAA"/>
    <w:rsid w:val="00C07AD5"/>
    <w:rsid w:val="00C10313"/>
    <w:rsid w:val="00C1185A"/>
    <w:rsid w:val="00C1302E"/>
    <w:rsid w:val="00C146CA"/>
    <w:rsid w:val="00C174AC"/>
    <w:rsid w:val="00C17ADF"/>
    <w:rsid w:val="00C17E6E"/>
    <w:rsid w:val="00C22B2D"/>
    <w:rsid w:val="00C25EA4"/>
    <w:rsid w:val="00C30DA6"/>
    <w:rsid w:val="00C3230E"/>
    <w:rsid w:val="00C33BC9"/>
    <w:rsid w:val="00C34600"/>
    <w:rsid w:val="00C34AA9"/>
    <w:rsid w:val="00C40C3C"/>
    <w:rsid w:val="00C43209"/>
    <w:rsid w:val="00C46C48"/>
    <w:rsid w:val="00C50022"/>
    <w:rsid w:val="00C50A20"/>
    <w:rsid w:val="00C61916"/>
    <w:rsid w:val="00C669A5"/>
    <w:rsid w:val="00C72592"/>
    <w:rsid w:val="00C735E4"/>
    <w:rsid w:val="00C73D23"/>
    <w:rsid w:val="00C7721E"/>
    <w:rsid w:val="00C7784D"/>
    <w:rsid w:val="00C81509"/>
    <w:rsid w:val="00C84027"/>
    <w:rsid w:val="00C84395"/>
    <w:rsid w:val="00C8440E"/>
    <w:rsid w:val="00C850EF"/>
    <w:rsid w:val="00C860F3"/>
    <w:rsid w:val="00C90E02"/>
    <w:rsid w:val="00C9336F"/>
    <w:rsid w:val="00C939A3"/>
    <w:rsid w:val="00C94F10"/>
    <w:rsid w:val="00C96B00"/>
    <w:rsid w:val="00CB0B33"/>
    <w:rsid w:val="00CB2229"/>
    <w:rsid w:val="00CB2AD6"/>
    <w:rsid w:val="00CC0266"/>
    <w:rsid w:val="00CC332B"/>
    <w:rsid w:val="00CD12B4"/>
    <w:rsid w:val="00CD2D78"/>
    <w:rsid w:val="00CD303A"/>
    <w:rsid w:val="00CD35BE"/>
    <w:rsid w:val="00CD43BA"/>
    <w:rsid w:val="00CD76F7"/>
    <w:rsid w:val="00CE1FFE"/>
    <w:rsid w:val="00CE32B4"/>
    <w:rsid w:val="00CE4A9F"/>
    <w:rsid w:val="00CE5011"/>
    <w:rsid w:val="00CE5FA5"/>
    <w:rsid w:val="00CE63F0"/>
    <w:rsid w:val="00CE6768"/>
    <w:rsid w:val="00CE687E"/>
    <w:rsid w:val="00CE72FB"/>
    <w:rsid w:val="00CF5FFE"/>
    <w:rsid w:val="00D0006B"/>
    <w:rsid w:val="00D0039A"/>
    <w:rsid w:val="00D00BAF"/>
    <w:rsid w:val="00D05374"/>
    <w:rsid w:val="00D06478"/>
    <w:rsid w:val="00D06D89"/>
    <w:rsid w:val="00D07419"/>
    <w:rsid w:val="00D11E9E"/>
    <w:rsid w:val="00D123EA"/>
    <w:rsid w:val="00D14816"/>
    <w:rsid w:val="00D17893"/>
    <w:rsid w:val="00D23E25"/>
    <w:rsid w:val="00D30149"/>
    <w:rsid w:val="00D322F0"/>
    <w:rsid w:val="00D33463"/>
    <w:rsid w:val="00D34310"/>
    <w:rsid w:val="00D345F0"/>
    <w:rsid w:val="00D41232"/>
    <w:rsid w:val="00D4219E"/>
    <w:rsid w:val="00D47709"/>
    <w:rsid w:val="00D518AF"/>
    <w:rsid w:val="00D527E4"/>
    <w:rsid w:val="00D54EB7"/>
    <w:rsid w:val="00D614FC"/>
    <w:rsid w:val="00D6396D"/>
    <w:rsid w:val="00D64831"/>
    <w:rsid w:val="00D65478"/>
    <w:rsid w:val="00D72A13"/>
    <w:rsid w:val="00D7422B"/>
    <w:rsid w:val="00D75C8C"/>
    <w:rsid w:val="00D80738"/>
    <w:rsid w:val="00D80C20"/>
    <w:rsid w:val="00D84C1B"/>
    <w:rsid w:val="00D853CE"/>
    <w:rsid w:val="00D85BE8"/>
    <w:rsid w:val="00D91A38"/>
    <w:rsid w:val="00D92EAB"/>
    <w:rsid w:val="00D97703"/>
    <w:rsid w:val="00DB079A"/>
    <w:rsid w:val="00DB6D6B"/>
    <w:rsid w:val="00DB7060"/>
    <w:rsid w:val="00DD011D"/>
    <w:rsid w:val="00DD0683"/>
    <w:rsid w:val="00DD29BF"/>
    <w:rsid w:val="00DD4FE7"/>
    <w:rsid w:val="00DD6656"/>
    <w:rsid w:val="00DD67D9"/>
    <w:rsid w:val="00DD7216"/>
    <w:rsid w:val="00DF1431"/>
    <w:rsid w:val="00DF3FA6"/>
    <w:rsid w:val="00DF6943"/>
    <w:rsid w:val="00E02510"/>
    <w:rsid w:val="00E02F86"/>
    <w:rsid w:val="00E06968"/>
    <w:rsid w:val="00E07256"/>
    <w:rsid w:val="00E112FB"/>
    <w:rsid w:val="00E13493"/>
    <w:rsid w:val="00E1495B"/>
    <w:rsid w:val="00E200FD"/>
    <w:rsid w:val="00E20BC8"/>
    <w:rsid w:val="00E23734"/>
    <w:rsid w:val="00E251F9"/>
    <w:rsid w:val="00E26DAE"/>
    <w:rsid w:val="00E34C33"/>
    <w:rsid w:val="00E3529B"/>
    <w:rsid w:val="00E36218"/>
    <w:rsid w:val="00E41FBB"/>
    <w:rsid w:val="00E46206"/>
    <w:rsid w:val="00E47D7B"/>
    <w:rsid w:val="00E50150"/>
    <w:rsid w:val="00E53FF7"/>
    <w:rsid w:val="00E5416B"/>
    <w:rsid w:val="00E60CA0"/>
    <w:rsid w:val="00E61C83"/>
    <w:rsid w:val="00E63B0B"/>
    <w:rsid w:val="00E7098A"/>
    <w:rsid w:val="00E70A54"/>
    <w:rsid w:val="00E70F5A"/>
    <w:rsid w:val="00E7251F"/>
    <w:rsid w:val="00E76968"/>
    <w:rsid w:val="00E76A53"/>
    <w:rsid w:val="00E77A19"/>
    <w:rsid w:val="00E77E12"/>
    <w:rsid w:val="00E81468"/>
    <w:rsid w:val="00E838DA"/>
    <w:rsid w:val="00E8571F"/>
    <w:rsid w:val="00E86D56"/>
    <w:rsid w:val="00E95B21"/>
    <w:rsid w:val="00E96B32"/>
    <w:rsid w:val="00E96D13"/>
    <w:rsid w:val="00EA544D"/>
    <w:rsid w:val="00EA766E"/>
    <w:rsid w:val="00EB0617"/>
    <w:rsid w:val="00EB142A"/>
    <w:rsid w:val="00EB1A5B"/>
    <w:rsid w:val="00EB4EA1"/>
    <w:rsid w:val="00EB743A"/>
    <w:rsid w:val="00EB7A72"/>
    <w:rsid w:val="00EC032D"/>
    <w:rsid w:val="00EC1871"/>
    <w:rsid w:val="00EC3397"/>
    <w:rsid w:val="00EC3B87"/>
    <w:rsid w:val="00EC44B3"/>
    <w:rsid w:val="00EC6249"/>
    <w:rsid w:val="00ED0ED0"/>
    <w:rsid w:val="00ED1846"/>
    <w:rsid w:val="00ED1B5F"/>
    <w:rsid w:val="00ED1EE3"/>
    <w:rsid w:val="00ED2CC8"/>
    <w:rsid w:val="00ED3730"/>
    <w:rsid w:val="00EE30B5"/>
    <w:rsid w:val="00EE3AC0"/>
    <w:rsid w:val="00EE6ACD"/>
    <w:rsid w:val="00EE7536"/>
    <w:rsid w:val="00EF0A87"/>
    <w:rsid w:val="00EF0EE8"/>
    <w:rsid w:val="00EF30A2"/>
    <w:rsid w:val="00EF3787"/>
    <w:rsid w:val="00F00AC1"/>
    <w:rsid w:val="00F017C1"/>
    <w:rsid w:val="00F12E3C"/>
    <w:rsid w:val="00F14D95"/>
    <w:rsid w:val="00F24DD8"/>
    <w:rsid w:val="00F36701"/>
    <w:rsid w:val="00F4088E"/>
    <w:rsid w:val="00F42A04"/>
    <w:rsid w:val="00F441F9"/>
    <w:rsid w:val="00F46FA6"/>
    <w:rsid w:val="00F477BF"/>
    <w:rsid w:val="00F51F37"/>
    <w:rsid w:val="00F52364"/>
    <w:rsid w:val="00F524FE"/>
    <w:rsid w:val="00F53DD5"/>
    <w:rsid w:val="00F618EF"/>
    <w:rsid w:val="00F62309"/>
    <w:rsid w:val="00F625A7"/>
    <w:rsid w:val="00F64E9C"/>
    <w:rsid w:val="00F655AE"/>
    <w:rsid w:val="00F66DC0"/>
    <w:rsid w:val="00F6756C"/>
    <w:rsid w:val="00F676FD"/>
    <w:rsid w:val="00F7487B"/>
    <w:rsid w:val="00F7561F"/>
    <w:rsid w:val="00F76372"/>
    <w:rsid w:val="00F875D4"/>
    <w:rsid w:val="00F90945"/>
    <w:rsid w:val="00F9373F"/>
    <w:rsid w:val="00F9489E"/>
    <w:rsid w:val="00F97020"/>
    <w:rsid w:val="00F97320"/>
    <w:rsid w:val="00FA15A5"/>
    <w:rsid w:val="00FA42B8"/>
    <w:rsid w:val="00FA6240"/>
    <w:rsid w:val="00FA63ED"/>
    <w:rsid w:val="00FB013E"/>
    <w:rsid w:val="00FB2917"/>
    <w:rsid w:val="00FB2956"/>
    <w:rsid w:val="00FB52DD"/>
    <w:rsid w:val="00FB6380"/>
    <w:rsid w:val="00FB7B86"/>
    <w:rsid w:val="00FC1DB5"/>
    <w:rsid w:val="00FC1FAA"/>
    <w:rsid w:val="00FC4460"/>
    <w:rsid w:val="00FC44BD"/>
    <w:rsid w:val="00FC705B"/>
    <w:rsid w:val="00FC77ED"/>
    <w:rsid w:val="00FD0273"/>
    <w:rsid w:val="00FD0D28"/>
    <w:rsid w:val="00FD19A2"/>
    <w:rsid w:val="00FE2165"/>
    <w:rsid w:val="00FE3054"/>
    <w:rsid w:val="00FE3400"/>
    <w:rsid w:val="00FE3984"/>
    <w:rsid w:val="00FE5855"/>
    <w:rsid w:val="00FE7182"/>
    <w:rsid w:val="00FF1991"/>
    <w:rsid w:val="00FF1DEC"/>
    <w:rsid w:val="00FF2DF1"/>
    <w:rsid w:val="00FF36C3"/>
    <w:rsid w:val="00FF7B02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267A2"/>
  <w15:docId w15:val="{FEC63AAD-F3C3-45EF-A2E8-BA73060F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4373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013C3A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013C3A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013C3A"/>
  </w:style>
  <w:style w:type="paragraph" w:styleId="a7">
    <w:name w:val="annotation subject"/>
    <w:basedOn w:val="a5"/>
    <w:next w:val="a5"/>
    <w:link w:val="a8"/>
    <w:uiPriority w:val="99"/>
    <w:semiHidden/>
    <w:unhideWhenUsed/>
    <w:rsid w:val="00013C3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13C3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13C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13C3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403DF7"/>
    <w:pPr>
      <w:widowControl w:val="0"/>
      <w:jc w:val="both"/>
    </w:pPr>
    <w:rPr>
      <w:szCs w:val="22"/>
    </w:rPr>
  </w:style>
  <w:style w:type="paragraph" w:styleId="Web">
    <w:name w:val="Normal (Web)"/>
    <w:basedOn w:val="a"/>
    <w:uiPriority w:val="99"/>
    <w:rsid w:val="00403D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Century"/>
      <w:kern w:val="0"/>
      <w:sz w:val="24"/>
    </w:rPr>
  </w:style>
  <w:style w:type="character" w:styleId="ac">
    <w:name w:val="Hyperlink"/>
    <w:basedOn w:val="a0"/>
    <w:uiPriority w:val="99"/>
    <w:unhideWhenUsed/>
    <w:rsid w:val="00D75C8C"/>
    <w:rPr>
      <w:color w:val="0563C1" w:themeColor="hyperlink"/>
      <w:u w:val="single"/>
    </w:rPr>
  </w:style>
  <w:style w:type="table" w:styleId="ad">
    <w:name w:val="Table Grid"/>
    <w:basedOn w:val="a1"/>
    <w:uiPriority w:val="39"/>
    <w:rsid w:val="00F61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2D34C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D34CF"/>
  </w:style>
  <w:style w:type="paragraph" w:styleId="af0">
    <w:name w:val="footer"/>
    <w:basedOn w:val="a"/>
    <w:link w:val="af1"/>
    <w:uiPriority w:val="99"/>
    <w:unhideWhenUsed/>
    <w:rsid w:val="002D34C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D34CF"/>
  </w:style>
  <w:style w:type="paragraph" w:customStyle="1" w:styleId="EndNoteBibliographyTitle">
    <w:name w:val="EndNote Bibliography Title"/>
    <w:basedOn w:val="a"/>
    <w:link w:val="EndNoteBibliographyTitle0"/>
    <w:rsid w:val="00BC145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C145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145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C1459"/>
    <w:rPr>
      <w:rFonts w:ascii="游明朝" w:eastAsia="游明朝" w:hAnsi="游明朝"/>
      <w:noProof/>
      <w:sz w:val="20"/>
    </w:rPr>
  </w:style>
  <w:style w:type="paragraph" w:styleId="af2">
    <w:name w:val="Revision"/>
    <w:hidden/>
    <w:uiPriority w:val="99"/>
    <w:semiHidden/>
    <w:rsid w:val="003059CE"/>
  </w:style>
  <w:style w:type="paragraph" w:customStyle="1" w:styleId="msonormal0">
    <w:name w:val="msonormal"/>
    <w:basedOn w:val="a"/>
    <w:rsid w:val="003011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3011A6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011A6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3011A6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3011A6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3011A6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CA07-0433-4F7A-AFE7-B8823C560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5429</Words>
  <Characters>30951</Characters>
  <Application>Microsoft Office Word</Application>
  <DocSecurity>0</DocSecurity>
  <Lines>257</Lines>
  <Paragraphs>7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cp:lastPrinted>2020-09-16T08:09:00Z</cp:lastPrinted>
  <dcterms:created xsi:type="dcterms:W3CDTF">2020-09-24T04:50:00Z</dcterms:created>
  <dcterms:modified xsi:type="dcterms:W3CDTF">2020-09-24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0dceacc-8e55-3650-9dd5-99dc35635bf4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UniqueFileID">
    <vt:lpwstr>o6omwWFznVHn</vt:lpwstr>
  </property>
</Properties>
</file>